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Spec="center" w:tblpY="2294"/>
        <w:tblW w:w="0" w:type="auto"/>
        <w:tblLook w:val="04A0" w:firstRow="1" w:lastRow="0" w:firstColumn="1" w:lastColumn="0" w:noHBand="0" w:noVBand="1"/>
      </w:tblPr>
      <w:tblGrid>
        <w:gridCol w:w="3192"/>
        <w:gridCol w:w="1027"/>
        <w:gridCol w:w="851"/>
      </w:tblGrid>
      <w:tr w:rsidR="00662430" w14:paraId="3F46B1EE" w14:textId="77777777" w:rsidTr="002021AC">
        <w:tc>
          <w:tcPr>
            <w:tcW w:w="3192" w:type="dxa"/>
          </w:tcPr>
          <w:p w14:paraId="5FEE0D79" w14:textId="6F32A835" w:rsidR="00662430" w:rsidRDefault="00156B43" w:rsidP="00B90927">
            <w:pPr>
              <w:ind w:left="720"/>
              <w:rPr>
                <w:b/>
                <w:bCs/>
              </w:rPr>
            </w:pPr>
            <w:r>
              <w:rPr>
                <w:b/>
                <w:bCs/>
              </w:rPr>
              <w:t>Paths</w:t>
            </w:r>
          </w:p>
        </w:tc>
        <w:tc>
          <w:tcPr>
            <w:tcW w:w="1027" w:type="dxa"/>
          </w:tcPr>
          <w:p w14:paraId="4A87C761" w14:textId="18062689" w:rsidR="00662430" w:rsidRDefault="007C700E" w:rsidP="00B90927">
            <w:r>
              <w:rPr>
                <w:rFonts w:cstheme="minorHAnsi"/>
              </w:rPr>
              <w:t>β</w:t>
            </w:r>
          </w:p>
        </w:tc>
        <w:tc>
          <w:tcPr>
            <w:tcW w:w="851" w:type="dxa"/>
          </w:tcPr>
          <w:p w14:paraId="55F8A7B5" w14:textId="788B4618" w:rsidR="00662430" w:rsidRDefault="007C700E" w:rsidP="00B90927">
            <w:r>
              <w:t>SE(</w:t>
            </w:r>
            <w:r>
              <w:rPr>
                <w:rFonts w:cstheme="minorHAnsi"/>
              </w:rPr>
              <w:t>β</w:t>
            </w:r>
            <w:r>
              <w:t>)</w:t>
            </w:r>
          </w:p>
        </w:tc>
      </w:tr>
      <w:tr w:rsidR="00CA4FB8" w14:paraId="3113B7F1" w14:textId="77777777" w:rsidTr="002021AC">
        <w:tc>
          <w:tcPr>
            <w:tcW w:w="3192" w:type="dxa"/>
          </w:tcPr>
          <w:p w14:paraId="297FEA34" w14:textId="07A194EF" w:rsidR="00CA4FB8" w:rsidRPr="00C60382" w:rsidRDefault="00CB566B" w:rsidP="00B90927">
            <w:pPr>
              <w:rPr>
                <w:b/>
                <w:bCs/>
              </w:rPr>
            </w:pPr>
            <w:bookmarkStart w:id="0" w:name="_Hlk104237912"/>
            <w:r>
              <w:rPr>
                <w:b/>
                <w:bCs/>
              </w:rPr>
              <w:t>T</w:t>
            </w:r>
            <w:r w:rsidR="009E6791">
              <w:rPr>
                <w:b/>
                <w:bCs/>
              </w:rPr>
              <w:t>1</w:t>
            </w:r>
            <w:r w:rsidR="00470300">
              <w:rPr>
                <w:b/>
                <w:bCs/>
              </w:rPr>
              <w:t xml:space="preserve"> </w:t>
            </w:r>
            <w:r w:rsidR="00662430">
              <w:rPr>
                <w:b/>
                <w:bCs/>
              </w:rPr>
              <w:t>Antisocial behavior</w:t>
            </w:r>
            <w:r w:rsidR="00470300">
              <w:rPr>
                <w:b/>
                <w:bCs/>
              </w:rPr>
              <w:t xml:space="preserve"> </w:t>
            </w:r>
            <w:r w:rsidR="00180688">
              <w:rPr>
                <w:b/>
                <w:bCs/>
              </w:rPr>
              <w:t>with:</w:t>
            </w:r>
          </w:p>
        </w:tc>
        <w:tc>
          <w:tcPr>
            <w:tcW w:w="1027" w:type="dxa"/>
          </w:tcPr>
          <w:p w14:paraId="2B48998B" w14:textId="7F32E44F" w:rsidR="00CA4FB8" w:rsidRDefault="00CA4FB8" w:rsidP="00B90927"/>
        </w:tc>
        <w:tc>
          <w:tcPr>
            <w:tcW w:w="851" w:type="dxa"/>
          </w:tcPr>
          <w:p w14:paraId="1B373C5F" w14:textId="6B0ECEBB" w:rsidR="00CA4FB8" w:rsidRDefault="00CA4FB8" w:rsidP="00B90927"/>
        </w:tc>
      </w:tr>
      <w:tr w:rsidR="00CA4FB8" w14:paraId="72462552" w14:textId="77777777" w:rsidTr="002021AC">
        <w:trPr>
          <w:trHeight w:val="278"/>
        </w:trPr>
        <w:tc>
          <w:tcPr>
            <w:tcW w:w="3192" w:type="dxa"/>
          </w:tcPr>
          <w:p w14:paraId="5C847190" w14:textId="454574F9" w:rsidR="00CA4FB8" w:rsidRDefault="00CB566B" w:rsidP="00B90927">
            <w:r>
              <w:t>G</w:t>
            </w:r>
            <w:r w:rsidR="00470300">
              <w:t>ender</w:t>
            </w:r>
          </w:p>
        </w:tc>
        <w:tc>
          <w:tcPr>
            <w:tcW w:w="1027" w:type="dxa"/>
          </w:tcPr>
          <w:p w14:paraId="6005996C" w14:textId="0265AB24" w:rsidR="00CA4FB8" w:rsidRDefault="003726DD" w:rsidP="00B90927">
            <w:r>
              <w:t>.17</w:t>
            </w:r>
            <w:r w:rsidR="009C6442">
              <w:t>**</w:t>
            </w:r>
          </w:p>
        </w:tc>
        <w:tc>
          <w:tcPr>
            <w:tcW w:w="851" w:type="dxa"/>
          </w:tcPr>
          <w:p w14:paraId="51DBA497" w14:textId="7687E514" w:rsidR="00CA4FB8" w:rsidRDefault="00E23889" w:rsidP="00B90927">
            <w:r>
              <w:t>.05</w:t>
            </w:r>
          </w:p>
        </w:tc>
      </w:tr>
      <w:tr w:rsidR="00470300" w14:paraId="4C6DFD74" w14:textId="77777777" w:rsidTr="002021AC">
        <w:tc>
          <w:tcPr>
            <w:tcW w:w="3192" w:type="dxa"/>
          </w:tcPr>
          <w:p w14:paraId="0812AD49" w14:textId="06FB2B84" w:rsidR="00470300" w:rsidRDefault="00CB566B" w:rsidP="00B90927">
            <w:r>
              <w:t>SES</w:t>
            </w:r>
          </w:p>
        </w:tc>
        <w:tc>
          <w:tcPr>
            <w:tcW w:w="1027" w:type="dxa"/>
          </w:tcPr>
          <w:p w14:paraId="4F8E6B9C" w14:textId="3C461B4B" w:rsidR="00470300" w:rsidRDefault="003726DD" w:rsidP="00B90927">
            <w:r>
              <w:t>.</w:t>
            </w:r>
            <w:r w:rsidR="009C6442">
              <w:t>17**</w:t>
            </w:r>
          </w:p>
        </w:tc>
        <w:tc>
          <w:tcPr>
            <w:tcW w:w="851" w:type="dxa"/>
          </w:tcPr>
          <w:p w14:paraId="25C33250" w14:textId="4D58D8CE" w:rsidR="00470300" w:rsidRDefault="00E23889" w:rsidP="00B90927">
            <w:r>
              <w:t>.04</w:t>
            </w:r>
          </w:p>
        </w:tc>
      </w:tr>
      <w:tr w:rsidR="00470300" w14:paraId="4FF94977" w14:textId="77777777" w:rsidTr="002021AC">
        <w:tc>
          <w:tcPr>
            <w:tcW w:w="3192" w:type="dxa"/>
          </w:tcPr>
          <w:p w14:paraId="32A1358A" w14:textId="18F8BE83" w:rsidR="00470300" w:rsidRDefault="00CB566B" w:rsidP="00B90927">
            <w:r>
              <w:t>B</w:t>
            </w:r>
            <w:r w:rsidR="00470300" w:rsidRPr="00EC3F09">
              <w:t xml:space="preserve">lack        </w:t>
            </w:r>
          </w:p>
        </w:tc>
        <w:tc>
          <w:tcPr>
            <w:tcW w:w="1027" w:type="dxa"/>
          </w:tcPr>
          <w:p w14:paraId="6D8FC646" w14:textId="418ABC46" w:rsidR="00470300" w:rsidRDefault="009C6442" w:rsidP="00B90927">
            <w:r>
              <w:t>.20**</w:t>
            </w:r>
          </w:p>
        </w:tc>
        <w:tc>
          <w:tcPr>
            <w:tcW w:w="851" w:type="dxa"/>
          </w:tcPr>
          <w:p w14:paraId="3FB64EC9" w14:textId="4F5A45E3" w:rsidR="00470300" w:rsidRDefault="00E23889" w:rsidP="00B90927">
            <w:r>
              <w:t>.06</w:t>
            </w:r>
          </w:p>
        </w:tc>
      </w:tr>
      <w:tr w:rsidR="00470300" w14:paraId="45DBA1BD" w14:textId="77777777" w:rsidTr="002021AC">
        <w:tc>
          <w:tcPr>
            <w:tcW w:w="3192" w:type="dxa"/>
          </w:tcPr>
          <w:p w14:paraId="298428E8" w14:textId="519A672F" w:rsidR="00470300" w:rsidRDefault="00CB566B" w:rsidP="00B90927">
            <w:r>
              <w:t>H</w:t>
            </w:r>
            <w:r w:rsidR="00470300" w:rsidRPr="00EC3F09">
              <w:t>isp</w:t>
            </w:r>
            <w:r>
              <w:t>anic</w:t>
            </w:r>
            <w:r w:rsidR="00470300" w:rsidRPr="00EC3F09">
              <w:t xml:space="preserve">           </w:t>
            </w:r>
          </w:p>
        </w:tc>
        <w:tc>
          <w:tcPr>
            <w:tcW w:w="1027" w:type="dxa"/>
          </w:tcPr>
          <w:p w14:paraId="4E221B7B" w14:textId="6A766A4E" w:rsidR="00470300" w:rsidRDefault="009C6442" w:rsidP="00B90927">
            <w:r>
              <w:t>.01</w:t>
            </w:r>
          </w:p>
        </w:tc>
        <w:tc>
          <w:tcPr>
            <w:tcW w:w="851" w:type="dxa"/>
          </w:tcPr>
          <w:p w14:paraId="0D85174D" w14:textId="1B5FCCE8" w:rsidR="00470300" w:rsidRDefault="00E23889" w:rsidP="00B90927">
            <w:r>
              <w:t>.05</w:t>
            </w:r>
          </w:p>
        </w:tc>
      </w:tr>
      <w:tr w:rsidR="00470300" w14:paraId="48BA5B57" w14:textId="77777777" w:rsidTr="002021AC">
        <w:tc>
          <w:tcPr>
            <w:tcW w:w="3192" w:type="dxa"/>
          </w:tcPr>
          <w:p w14:paraId="15D8B56A" w14:textId="3F0123B2" w:rsidR="00470300" w:rsidRDefault="00CB566B" w:rsidP="00B90927">
            <w:r>
              <w:t>O</w:t>
            </w:r>
            <w:r w:rsidR="00470300" w:rsidRPr="00EC3F09">
              <w:t>ther</w:t>
            </w:r>
          </w:p>
        </w:tc>
        <w:tc>
          <w:tcPr>
            <w:tcW w:w="1027" w:type="dxa"/>
          </w:tcPr>
          <w:p w14:paraId="35B4709C" w14:textId="27A33592" w:rsidR="00470300" w:rsidRDefault="009C6442" w:rsidP="00B90927">
            <w:r>
              <w:t>-.08</w:t>
            </w:r>
            <w:r w:rsidR="00E23889">
              <w:t>*</w:t>
            </w:r>
          </w:p>
        </w:tc>
        <w:tc>
          <w:tcPr>
            <w:tcW w:w="851" w:type="dxa"/>
          </w:tcPr>
          <w:p w14:paraId="6650E6FD" w14:textId="0ED3C20E" w:rsidR="00470300" w:rsidRDefault="00E23889" w:rsidP="00B90927">
            <w:r>
              <w:t>.04</w:t>
            </w:r>
          </w:p>
        </w:tc>
      </w:tr>
      <w:tr w:rsidR="00CA4FB8" w14:paraId="5FC0FBAD" w14:textId="77777777" w:rsidTr="002021AC">
        <w:tc>
          <w:tcPr>
            <w:tcW w:w="3192" w:type="dxa"/>
          </w:tcPr>
          <w:p w14:paraId="304EF3DF" w14:textId="77777777" w:rsidR="00CA4FB8" w:rsidRDefault="00CA4FB8" w:rsidP="00B90927"/>
        </w:tc>
        <w:tc>
          <w:tcPr>
            <w:tcW w:w="1027" w:type="dxa"/>
          </w:tcPr>
          <w:p w14:paraId="5FEE6EA1" w14:textId="77777777" w:rsidR="00CA4FB8" w:rsidRDefault="00CA4FB8" w:rsidP="00B90927"/>
        </w:tc>
        <w:tc>
          <w:tcPr>
            <w:tcW w:w="851" w:type="dxa"/>
          </w:tcPr>
          <w:p w14:paraId="5916EE4E" w14:textId="77777777" w:rsidR="00CA4FB8" w:rsidRDefault="00CA4FB8" w:rsidP="00B90927"/>
        </w:tc>
      </w:tr>
      <w:bookmarkEnd w:id="0"/>
      <w:tr w:rsidR="009E6791" w14:paraId="3A65144C" w14:textId="77777777" w:rsidTr="002021AC">
        <w:tc>
          <w:tcPr>
            <w:tcW w:w="3192" w:type="dxa"/>
          </w:tcPr>
          <w:p w14:paraId="098417C8" w14:textId="3525874F" w:rsidR="009E6791" w:rsidRDefault="009E6791" w:rsidP="00B90927">
            <w:r>
              <w:rPr>
                <w:b/>
                <w:bCs/>
              </w:rPr>
              <w:t xml:space="preserve">T2 </w:t>
            </w:r>
            <w:r w:rsidR="00662430">
              <w:rPr>
                <w:b/>
                <w:bCs/>
              </w:rPr>
              <w:t>Antisocial behavior</w:t>
            </w:r>
            <w:r w:rsidR="00180688">
              <w:rPr>
                <w:b/>
                <w:bCs/>
              </w:rPr>
              <w:t xml:space="preserve"> with:</w:t>
            </w:r>
          </w:p>
        </w:tc>
        <w:tc>
          <w:tcPr>
            <w:tcW w:w="1027" w:type="dxa"/>
          </w:tcPr>
          <w:p w14:paraId="2B9117C5" w14:textId="77777777" w:rsidR="009E6791" w:rsidRDefault="009E6791" w:rsidP="00B90927"/>
        </w:tc>
        <w:tc>
          <w:tcPr>
            <w:tcW w:w="851" w:type="dxa"/>
          </w:tcPr>
          <w:p w14:paraId="7849984F" w14:textId="77777777" w:rsidR="009E6791" w:rsidRDefault="009E6791" w:rsidP="00B90927"/>
        </w:tc>
      </w:tr>
      <w:tr w:rsidR="009E6791" w14:paraId="4EBD4D22" w14:textId="77777777" w:rsidTr="002021AC">
        <w:tc>
          <w:tcPr>
            <w:tcW w:w="3192" w:type="dxa"/>
          </w:tcPr>
          <w:p w14:paraId="52C87C5A" w14:textId="0619A9B2" w:rsidR="009E6791" w:rsidRDefault="009E6791" w:rsidP="00B90927">
            <w:r>
              <w:t>Gender</w:t>
            </w:r>
          </w:p>
        </w:tc>
        <w:tc>
          <w:tcPr>
            <w:tcW w:w="1027" w:type="dxa"/>
          </w:tcPr>
          <w:p w14:paraId="7057733E" w14:textId="481C9319" w:rsidR="009E6791" w:rsidRDefault="006C5701" w:rsidP="00B90927">
            <w:r>
              <w:t>.22**</w:t>
            </w:r>
          </w:p>
        </w:tc>
        <w:tc>
          <w:tcPr>
            <w:tcW w:w="851" w:type="dxa"/>
          </w:tcPr>
          <w:p w14:paraId="65ECF69A" w14:textId="545F2DE4" w:rsidR="009E6791" w:rsidRDefault="00276BE4" w:rsidP="00B90927">
            <w:r>
              <w:t>.05</w:t>
            </w:r>
          </w:p>
        </w:tc>
      </w:tr>
      <w:tr w:rsidR="009E6791" w14:paraId="3F4C3170" w14:textId="77777777" w:rsidTr="002021AC">
        <w:tc>
          <w:tcPr>
            <w:tcW w:w="3192" w:type="dxa"/>
          </w:tcPr>
          <w:p w14:paraId="4F44ED5D" w14:textId="218FB688" w:rsidR="009E6791" w:rsidRDefault="009E6791" w:rsidP="00B90927">
            <w:r>
              <w:t>SES</w:t>
            </w:r>
          </w:p>
        </w:tc>
        <w:tc>
          <w:tcPr>
            <w:tcW w:w="1027" w:type="dxa"/>
          </w:tcPr>
          <w:p w14:paraId="2252E4B9" w14:textId="491A254A" w:rsidR="009E6791" w:rsidRDefault="006C5701" w:rsidP="00B90927">
            <w:r>
              <w:t>.14**</w:t>
            </w:r>
          </w:p>
        </w:tc>
        <w:tc>
          <w:tcPr>
            <w:tcW w:w="851" w:type="dxa"/>
          </w:tcPr>
          <w:p w14:paraId="611D622D" w14:textId="5E0177A5" w:rsidR="009E6791" w:rsidRDefault="00276BE4" w:rsidP="00B90927">
            <w:r>
              <w:t>.05</w:t>
            </w:r>
          </w:p>
        </w:tc>
      </w:tr>
      <w:tr w:rsidR="009E6791" w14:paraId="11722E33" w14:textId="77777777" w:rsidTr="002021AC">
        <w:tc>
          <w:tcPr>
            <w:tcW w:w="3192" w:type="dxa"/>
          </w:tcPr>
          <w:p w14:paraId="69116E67" w14:textId="215A40F9" w:rsidR="009E6791" w:rsidRDefault="009E6791" w:rsidP="00B90927">
            <w:r>
              <w:t>B</w:t>
            </w:r>
            <w:r w:rsidRPr="00EC3F09">
              <w:t xml:space="preserve">lack        </w:t>
            </w:r>
          </w:p>
        </w:tc>
        <w:tc>
          <w:tcPr>
            <w:tcW w:w="1027" w:type="dxa"/>
          </w:tcPr>
          <w:p w14:paraId="5CC541A7" w14:textId="4C6FDD9B" w:rsidR="009E6791" w:rsidRDefault="006C5701" w:rsidP="00B90927">
            <w:r>
              <w:t>.18**</w:t>
            </w:r>
          </w:p>
        </w:tc>
        <w:tc>
          <w:tcPr>
            <w:tcW w:w="851" w:type="dxa"/>
          </w:tcPr>
          <w:p w14:paraId="16749483" w14:textId="0C718572" w:rsidR="009E6791" w:rsidRDefault="00276BE4" w:rsidP="00B90927">
            <w:r>
              <w:t>.05</w:t>
            </w:r>
          </w:p>
        </w:tc>
      </w:tr>
      <w:tr w:rsidR="009E6791" w14:paraId="565DDAA2" w14:textId="77777777" w:rsidTr="002021AC">
        <w:tc>
          <w:tcPr>
            <w:tcW w:w="3192" w:type="dxa"/>
          </w:tcPr>
          <w:p w14:paraId="64630E60" w14:textId="1E7B4176" w:rsidR="009E6791" w:rsidRDefault="009E6791" w:rsidP="00B90927">
            <w:r>
              <w:t>H</w:t>
            </w:r>
            <w:r w:rsidRPr="00EC3F09">
              <w:t>isp</w:t>
            </w:r>
            <w:r>
              <w:t>anic</w:t>
            </w:r>
            <w:r w:rsidRPr="00EC3F09">
              <w:t xml:space="preserve">           </w:t>
            </w:r>
          </w:p>
        </w:tc>
        <w:tc>
          <w:tcPr>
            <w:tcW w:w="1027" w:type="dxa"/>
          </w:tcPr>
          <w:p w14:paraId="472B6D63" w14:textId="21A53A62" w:rsidR="009E6791" w:rsidRDefault="006C5701" w:rsidP="00B90927">
            <w:r>
              <w:t>.08</w:t>
            </w:r>
          </w:p>
        </w:tc>
        <w:tc>
          <w:tcPr>
            <w:tcW w:w="851" w:type="dxa"/>
          </w:tcPr>
          <w:p w14:paraId="68105A1C" w14:textId="56FFCB05" w:rsidR="009E6791" w:rsidRDefault="00276BE4" w:rsidP="00B90927">
            <w:r>
              <w:t>.07</w:t>
            </w:r>
          </w:p>
        </w:tc>
      </w:tr>
      <w:tr w:rsidR="009E6791" w14:paraId="4831031A" w14:textId="77777777" w:rsidTr="002021AC">
        <w:tc>
          <w:tcPr>
            <w:tcW w:w="3192" w:type="dxa"/>
          </w:tcPr>
          <w:p w14:paraId="6999595B" w14:textId="798B1DC3" w:rsidR="009E6791" w:rsidRDefault="009E6791" w:rsidP="00B90927">
            <w:r w:rsidRPr="00EC3F09">
              <w:t xml:space="preserve"> </w:t>
            </w:r>
            <w:r>
              <w:t>O</w:t>
            </w:r>
            <w:r w:rsidRPr="00EC3F09">
              <w:t>ther</w:t>
            </w:r>
          </w:p>
        </w:tc>
        <w:tc>
          <w:tcPr>
            <w:tcW w:w="1027" w:type="dxa"/>
          </w:tcPr>
          <w:p w14:paraId="3B05F677" w14:textId="36117619" w:rsidR="009E6791" w:rsidRDefault="006C5701" w:rsidP="00B90927">
            <w:r>
              <w:t>-.07</w:t>
            </w:r>
          </w:p>
        </w:tc>
        <w:tc>
          <w:tcPr>
            <w:tcW w:w="851" w:type="dxa"/>
          </w:tcPr>
          <w:p w14:paraId="6ECCF71D" w14:textId="5E585A56" w:rsidR="009E6791" w:rsidRDefault="00276BE4" w:rsidP="00B90927">
            <w:r>
              <w:t>.04</w:t>
            </w:r>
          </w:p>
        </w:tc>
      </w:tr>
      <w:tr w:rsidR="009E6791" w14:paraId="21480349" w14:textId="77777777" w:rsidTr="002021AC">
        <w:tc>
          <w:tcPr>
            <w:tcW w:w="3192" w:type="dxa"/>
          </w:tcPr>
          <w:p w14:paraId="1B50E81F" w14:textId="77777777" w:rsidR="009E6791" w:rsidRDefault="009E6791" w:rsidP="00B90927"/>
        </w:tc>
        <w:tc>
          <w:tcPr>
            <w:tcW w:w="1027" w:type="dxa"/>
          </w:tcPr>
          <w:p w14:paraId="09E5A16A" w14:textId="77777777" w:rsidR="009E6791" w:rsidRDefault="009E6791" w:rsidP="00B90927"/>
        </w:tc>
        <w:tc>
          <w:tcPr>
            <w:tcW w:w="851" w:type="dxa"/>
          </w:tcPr>
          <w:p w14:paraId="496E232B" w14:textId="77777777" w:rsidR="009E6791" w:rsidRDefault="009E6791" w:rsidP="00B90927"/>
        </w:tc>
      </w:tr>
      <w:tr w:rsidR="009E6791" w14:paraId="27C50C19" w14:textId="77777777" w:rsidTr="002021AC">
        <w:tc>
          <w:tcPr>
            <w:tcW w:w="3192" w:type="dxa"/>
          </w:tcPr>
          <w:p w14:paraId="62B2D91D" w14:textId="43AB6BAE" w:rsidR="009E6791" w:rsidRDefault="009E6791" w:rsidP="00B90927">
            <w:r>
              <w:rPr>
                <w:b/>
                <w:bCs/>
              </w:rPr>
              <w:t xml:space="preserve">T3 </w:t>
            </w:r>
            <w:r w:rsidR="00662430">
              <w:rPr>
                <w:b/>
                <w:bCs/>
              </w:rPr>
              <w:t>Antisocial behavior</w:t>
            </w:r>
            <w:r w:rsidR="00180688">
              <w:rPr>
                <w:b/>
                <w:bCs/>
              </w:rPr>
              <w:t xml:space="preserve"> with:</w:t>
            </w:r>
          </w:p>
        </w:tc>
        <w:tc>
          <w:tcPr>
            <w:tcW w:w="1027" w:type="dxa"/>
          </w:tcPr>
          <w:p w14:paraId="02402653" w14:textId="77777777" w:rsidR="009E6791" w:rsidRDefault="009E6791" w:rsidP="00B90927"/>
        </w:tc>
        <w:tc>
          <w:tcPr>
            <w:tcW w:w="851" w:type="dxa"/>
          </w:tcPr>
          <w:p w14:paraId="720AEA22" w14:textId="77777777" w:rsidR="009E6791" w:rsidRDefault="009E6791" w:rsidP="00B90927"/>
        </w:tc>
      </w:tr>
      <w:tr w:rsidR="009E6791" w14:paraId="473C3EDD" w14:textId="77777777" w:rsidTr="002021AC">
        <w:tc>
          <w:tcPr>
            <w:tcW w:w="3192" w:type="dxa"/>
          </w:tcPr>
          <w:p w14:paraId="4D6DDB4C" w14:textId="00CEF095" w:rsidR="009E6791" w:rsidRDefault="009E6791" w:rsidP="00B90927">
            <w:r>
              <w:t>Gender</w:t>
            </w:r>
          </w:p>
        </w:tc>
        <w:tc>
          <w:tcPr>
            <w:tcW w:w="1027" w:type="dxa"/>
          </w:tcPr>
          <w:p w14:paraId="0A82BFA4" w14:textId="544B83BC" w:rsidR="009E6791" w:rsidRDefault="002C358C" w:rsidP="00B90927">
            <w:r>
              <w:t>.18</w:t>
            </w:r>
          </w:p>
        </w:tc>
        <w:tc>
          <w:tcPr>
            <w:tcW w:w="851" w:type="dxa"/>
          </w:tcPr>
          <w:p w14:paraId="54FE9F90" w14:textId="28CC962B" w:rsidR="009E6791" w:rsidRDefault="004F4BF8" w:rsidP="00B90927">
            <w:r>
              <w:t>.06</w:t>
            </w:r>
          </w:p>
        </w:tc>
      </w:tr>
      <w:tr w:rsidR="009E6791" w14:paraId="1D991524" w14:textId="77777777" w:rsidTr="002021AC">
        <w:tc>
          <w:tcPr>
            <w:tcW w:w="3192" w:type="dxa"/>
          </w:tcPr>
          <w:p w14:paraId="6D447F2C" w14:textId="1DF02AA5" w:rsidR="009E6791" w:rsidRDefault="009E6791" w:rsidP="00B90927">
            <w:r>
              <w:t>SES</w:t>
            </w:r>
          </w:p>
        </w:tc>
        <w:tc>
          <w:tcPr>
            <w:tcW w:w="1027" w:type="dxa"/>
          </w:tcPr>
          <w:p w14:paraId="77CFA17C" w14:textId="10F1C0DE" w:rsidR="009E6791" w:rsidRDefault="002C358C" w:rsidP="00B90927">
            <w:r>
              <w:t>.10</w:t>
            </w:r>
          </w:p>
        </w:tc>
        <w:tc>
          <w:tcPr>
            <w:tcW w:w="851" w:type="dxa"/>
          </w:tcPr>
          <w:p w14:paraId="7372FE77" w14:textId="6E60D767" w:rsidR="009E6791" w:rsidRDefault="004F4BF8" w:rsidP="00B90927">
            <w:r>
              <w:t>.05</w:t>
            </w:r>
          </w:p>
        </w:tc>
      </w:tr>
      <w:tr w:rsidR="009E6791" w14:paraId="48430287" w14:textId="77777777" w:rsidTr="002021AC">
        <w:tc>
          <w:tcPr>
            <w:tcW w:w="3192" w:type="dxa"/>
          </w:tcPr>
          <w:p w14:paraId="14CCCDF0" w14:textId="21A0BD5B" w:rsidR="009E6791" w:rsidRDefault="009E6791" w:rsidP="00B90927">
            <w:r>
              <w:t>B</w:t>
            </w:r>
            <w:r w:rsidRPr="00EC3F09">
              <w:t xml:space="preserve">lack        </w:t>
            </w:r>
          </w:p>
        </w:tc>
        <w:tc>
          <w:tcPr>
            <w:tcW w:w="1027" w:type="dxa"/>
          </w:tcPr>
          <w:p w14:paraId="10052B16" w14:textId="7AEA8093" w:rsidR="009E6791" w:rsidRDefault="002C358C" w:rsidP="00B90927">
            <w:r>
              <w:t>.18</w:t>
            </w:r>
          </w:p>
        </w:tc>
        <w:tc>
          <w:tcPr>
            <w:tcW w:w="851" w:type="dxa"/>
          </w:tcPr>
          <w:p w14:paraId="315295A1" w14:textId="796913FC" w:rsidR="009E6791" w:rsidRDefault="004F4BF8" w:rsidP="00B90927">
            <w:r>
              <w:t>.05</w:t>
            </w:r>
          </w:p>
        </w:tc>
      </w:tr>
      <w:tr w:rsidR="009E6791" w14:paraId="01A5F324" w14:textId="77777777" w:rsidTr="002021AC">
        <w:tc>
          <w:tcPr>
            <w:tcW w:w="3192" w:type="dxa"/>
          </w:tcPr>
          <w:p w14:paraId="4DC4C1FE" w14:textId="2E8D20FE" w:rsidR="009E6791" w:rsidRDefault="009E6791" w:rsidP="00B90927">
            <w:r>
              <w:t>H</w:t>
            </w:r>
            <w:r w:rsidRPr="00EC3F09">
              <w:t>isp</w:t>
            </w:r>
            <w:r>
              <w:t>anic</w:t>
            </w:r>
            <w:r w:rsidRPr="00EC3F09">
              <w:t xml:space="preserve">           </w:t>
            </w:r>
          </w:p>
        </w:tc>
        <w:tc>
          <w:tcPr>
            <w:tcW w:w="1027" w:type="dxa"/>
          </w:tcPr>
          <w:p w14:paraId="10531C05" w14:textId="5D7879BF" w:rsidR="009E6791" w:rsidRDefault="002C358C" w:rsidP="00B90927">
            <w:r>
              <w:t>.04</w:t>
            </w:r>
          </w:p>
        </w:tc>
        <w:tc>
          <w:tcPr>
            <w:tcW w:w="851" w:type="dxa"/>
          </w:tcPr>
          <w:p w14:paraId="5F66B120" w14:textId="5A8407C4" w:rsidR="009E6791" w:rsidRDefault="00276BE4" w:rsidP="00B90927">
            <w:r>
              <w:t>.07</w:t>
            </w:r>
          </w:p>
        </w:tc>
      </w:tr>
      <w:tr w:rsidR="009E6791" w14:paraId="2D1C8163" w14:textId="77777777" w:rsidTr="002021AC">
        <w:tc>
          <w:tcPr>
            <w:tcW w:w="3192" w:type="dxa"/>
          </w:tcPr>
          <w:p w14:paraId="566D6FBD" w14:textId="773772B2" w:rsidR="009E6791" w:rsidRDefault="009E6791" w:rsidP="00B90927">
            <w:r w:rsidRPr="00EC3F09">
              <w:t xml:space="preserve"> </w:t>
            </w:r>
            <w:r>
              <w:t>O</w:t>
            </w:r>
            <w:r w:rsidRPr="00EC3F09">
              <w:t>ther</w:t>
            </w:r>
          </w:p>
        </w:tc>
        <w:tc>
          <w:tcPr>
            <w:tcW w:w="1027" w:type="dxa"/>
          </w:tcPr>
          <w:p w14:paraId="3F648053" w14:textId="215D4FE5" w:rsidR="009E6791" w:rsidRDefault="002C358C" w:rsidP="00B90927">
            <w:r>
              <w:t>-.07</w:t>
            </w:r>
          </w:p>
        </w:tc>
        <w:tc>
          <w:tcPr>
            <w:tcW w:w="851" w:type="dxa"/>
          </w:tcPr>
          <w:p w14:paraId="0D9BCD37" w14:textId="4CF95FB5" w:rsidR="009E6791" w:rsidRDefault="002B4947" w:rsidP="00B90927">
            <w:r>
              <w:t>.04</w:t>
            </w:r>
          </w:p>
        </w:tc>
      </w:tr>
      <w:tr w:rsidR="009E6791" w14:paraId="50BDBA21" w14:textId="77777777" w:rsidTr="002021AC">
        <w:tc>
          <w:tcPr>
            <w:tcW w:w="3192" w:type="dxa"/>
          </w:tcPr>
          <w:p w14:paraId="399C749A" w14:textId="77777777" w:rsidR="009E6791" w:rsidRDefault="009E6791" w:rsidP="00B90927"/>
        </w:tc>
        <w:tc>
          <w:tcPr>
            <w:tcW w:w="1027" w:type="dxa"/>
          </w:tcPr>
          <w:p w14:paraId="42321648" w14:textId="77777777" w:rsidR="009E6791" w:rsidRDefault="009E6791" w:rsidP="00B90927"/>
        </w:tc>
        <w:tc>
          <w:tcPr>
            <w:tcW w:w="851" w:type="dxa"/>
          </w:tcPr>
          <w:p w14:paraId="168D95EF" w14:textId="77777777" w:rsidR="009E6791" w:rsidRDefault="009E6791" w:rsidP="00B90927"/>
        </w:tc>
      </w:tr>
      <w:tr w:rsidR="009E6791" w14:paraId="13741E25" w14:textId="77777777" w:rsidTr="002021AC">
        <w:tc>
          <w:tcPr>
            <w:tcW w:w="3192" w:type="dxa"/>
          </w:tcPr>
          <w:p w14:paraId="199A68B2" w14:textId="38162EF2" w:rsidR="009E6791" w:rsidRDefault="009E6791" w:rsidP="00B90927">
            <w:r>
              <w:rPr>
                <w:b/>
                <w:bCs/>
              </w:rPr>
              <w:t>T</w:t>
            </w:r>
            <w:r w:rsidR="00652563">
              <w:rPr>
                <w:b/>
                <w:bCs/>
              </w:rPr>
              <w:t>4</w:t>
            </w:r>
            <w:r>
              <w:rPr>
                <w:b/>
                <w:bCs/>
              </w:rPr>
              <w:t xml:space="preserve"> </w:t>
            </w:r>
            <w:r w:rsidR="00662430">
              <w:rPr>
                <w:b/>
                <w:bCs/>
              </w:rPr>
              <w:t>Antisocial behavior</w:t>
            </w:r>
            <w:r w:rsidR="00180688">
              <w:rPr>
                <w:b/>
                <w:bCs/>
              </w:rPr>
              <w:t xml:space="preserve"> with:</w:t>
            </w:r>
          </w:p>
        </w:tc>
        <w:tc>
          <w:tcPr>
            <w:tcW w:w="1027" w:type="dxa"/>
          </w:tcPr>
          <w:p w14:paraId="53AF2CEF" w14:textId="77777777" w:rsidR="009E6791" w:rsidRDefault="009E6791" w:rsidP="00B90927"/>
        </w:tc>
        <w:tc>
          <w:tcPr>
            <w:tcW w:w="851" w:type="dxa"/>
          </w:tcPr>
          <w:p w14:paraId="025BB67A" w14:textId="77777777" w:rsidR="009E6791" w:rsidRDefault="009E6791" w:rsidP="00B90927"/>
        </w:tc>
      </w:tr>
      <w:tr w:rsidR="009E6791" w14:paraId="36E03A15" w14:textId="77777777" w:rsidTr="002021AC">
        <w:tc>
          <w:tcPr>
            <w:tcW w:w="3192" w:type="dxa"/>
          </w:tcPr>
          <w:p w14:paraId="68B53148" w14:textId="711623D9" w:rsidR="009E6791" w:rsidRDefault="009E6791" w:rsidP="00B90927">
            <w:r>
              <w:t>Gender</w:t>
            </w:r>
          </w:p>
        </w:tc>
        <w:tc>
          <w:tcPr>
            <w:tcW w:w="1027" w:type="dxa"/>
          </w:tcPr>
          <w:p w14:paraId="0A307EB6" w14:textId="15B80143" w:rsidR="009E6791" w:rsidRDefault="002B4947" w:rsidP="00B90927">
            <w:r>
              <w:t>.11</w:t>
            </w:r>
            <w:r w:rsidR="00F40A57">
              <w:t>*</w:t>
            </w:r>
          </w:p>
        </w:tc>
        <w:tc>
          <w:tcPr>
            <w:tcW w:w="851" w:type="dxa"/>
          </w:tcPr>
          <w:p w14:paraId="0179C0A5" w14:textId="104EA8E3" w:rsidR="009E6791" w:rsidRDefault="002B4947" w:rsidP="00B90927">
            <w:r>
              <w:t>.05</w:t>
            </w:r>
          </w:p>
        </w:tc>
      </w:tr>
      <w:tr w:rsidR="009E6791" w14:paraId="52C2E6AF" w14:textId="77777777" w:rsidTr="002021AC">
        <w:tc>
          <w:tcPr>
            <w:tcW w:w="3192" w:type="dxa"/>
          </w:tcPr>
          <w:p w14:paraId="5320FDB0" w14:textId="796A1EBC" w:rsidR="009E6791" w:rsidRDefault="009E6791" w:rsidP="00B90927">
            <w:r>
              <w:t>SES</w:t>
            </w:r>
          </w:p>
        </w:tc>
        <w:tc>
          <w:tcPr>
            <w:tcW w:w="1027" w:type="dxa"/>
          </w:tcPr>
          <w:p w14:paraId="33B127DF" w14:textId="22D82A78" w:rsidR="009E6791" w:rsidRDefault="002B4947" w:rsidP="00B90927">
            <w:r>
              <w:t>.01</w:t>
            </w:r>
          </w:p>
        </w:tc>
        <w:tc>
          <w:tcPr>
            <w:tcW w:w="851" w:type="dxa"/>
          </w:tcPr>
          <w:p w14:paraId="2E53752C" w14:textId="6F6F8C55" w:rsidR="009E6791" w:rsidRDefault="002B4947" w:rsidP="00B90927">
            <w:r>
              <w:t>.04</w:t>
            </w:r>
          </w:p>
        </w:tc>
      </w:tr>
      <w:tr w:rsidR="009E6791" w14:paraId="7B47282E" w14:textId="77777777" w:rsidTr="002021AC">
        <w:tc>
          <w:tcPr>
            <w:tcW w:w="3192" w:type="dxa"/>
          </w:tcPr>
          <w:p w14:paraId="1A18AF47" w14:textId="772A0981" w:rsidR="009E6791" w:rsidRDefault="009E6791" w:rsidP="00B90927">
            <w:r>
              <w:t>B</w:t>
            </w:r>
            <w:r w:rsidRPr="00EC3F09">
              <w:t xml:space="preserve">lack        </w:t>
            </w:r>
          </w:p>
        </w:tc>
        <w:tc>
          <w:tcPr>
            <w:tcW w:w="1027" w:type="dxa"/>
          </w:tcPr>
          <w:p w14:paraId="4008F941" w14:textId="7AF15038" w:rsidR="009E6791" w:rsidRDefault="002B4947" w:rsidP="00B90927">
            <w:r>
              <w:t>.15</w:t>
            </w:r>
            <w:r w:rsidR="00F40A57">
              <w:t>**</w:t>
            </w:r>
          </w:p>
        </w:tc>
        <w:tc>
          <w:tcPr>
            <w:tcW w:w="851" w:type="dxa"/>
          </w:tcPr>
          <w:p w14:paraId="334F10E0" w14:textId="6A0D1158" w:rsidR="009E6791" w:rsidRDefault="002B4947" w:rsidP="00B90927">
            <w:r>
              <w:t>.05</w:t>
            </w:r>
          </w:p>
        </w:tc>
      </w:tr>
      <w:tr w:rsidR="009E6791" w14:paraId="051BF7C0" w14:textId="77777777" w:rsidTr="002021AC">
        <w:tc>
          <w:tcPr>
            <w:tcW w:w="3192" w:type="dxa"/>
          </w:tcPr>
          <w:p w14:paraId="73DD5F80" w14:textId="22BB99C5" w:rsidR="009E6791" w:rsidRDefault="009E6791" w:rsidP="00B90927">
            <w:r>
              <w:t>H</w:t>
            </w:r>
            <w:r w:rsidRPr="00EC3F09">
              <w:t>isp</w:t>
            </w:r>
            <w:r>
              <w:t>anic</w:t>
            </w:r>
            <w:r w:rsidRPr="00EC3F09">
              <w:t xml:space="preserve">           </w:t>
            </w:r>
          </w:p>
        </w:tc>
        <w:tc>
          <w:tcPr>
            <w:tcW w:w="1027" w:type="dxa"/>
          </w:tcPr>
          <w:p w14:paraId="0EA595D5" w14:textId="6346C0FA" w:rsidR="009E6791" w:rsidRDefault="002B4947" w:rsidP="00B90927">
            <w:r>
              <w:t>-.02</w:t>
            </w:r>
          </w:p>
        </w:tc>
        <w:tc>
          <w:tcPr>
            <w:tcW w:w="851" w:type="dxa"/>
          </w:tcPr>
          <w:p w14:paraId="0171C840" w14:textId="6D078D9A" w:rsidR="009E6791" w:rsidRDefault="00F40A57" w:rsidP="00B90927">
            <w:r>
              <w:t>.05</w:t>
            </w:r>
          </w:p>
        </w:tc>
      </w:tr>
      <w:tr w:rsidR="009E6791" w14:paraId="037A39E6" w14:textId="77777777" w:rsidTr="002021AC">
        <w:tc>
          <w:tcPr>
            <w:tcW w:w="3192" w:type="dxa"/>
          </w:tcPr>
          <w:p w14:paraId="1CFC3295" w14:textId="1206D071" w:rsidR="009E6791" w:rsidRDefault="009E6791" w:rsidP="00B90927">
            <w:r w:rsidRPr="00EC3F09">
              <w:t xml:space="preserve"> </w:t>
            </w:r>
            <w:r>
              <w:t>O</w:t>
            </w:r>
            <w:r w:rsidRPr="00EC3F09">
              <w:t>ther</w:t>
            </w:r>
          </w:p>
        </w:tc>
        <w:tc>
          <w:tcPr>
            <w:tcW w:w="1027" w:type="dxa"/>
          </w:tcPr>
          <w:p w14:paraId="122D3516" w14:textId="2BA2E7B6" w:rsidR="009E6791" w:rsidRDefault="002B4947" w:rsidP="00B90927">
            <w:r>
              <w:t>.01</w:t>
            </w:r>
          </w:p>
        </w:tc>
        <w:tc>
          <w:tcPr>
            <w:tcW w:w="851" w:type="dxa"/>
          </w:tcPr>
          <w:p w14:paraId="6B5A54F5" w14:textId="2813ABF1" w:rsidR="009E6791" w:rsidRDefault="00F40A57" w:rsidP="00B90927">
            <w:r>
              <w:t>.04</w:t>
            </w:r>
          </w:p>
        </w:tc>
      </w:tr>
      <w:tr w:rsidR="009E6791" w14:paraId="6BB87E1D" w14:textId="77777777" w:rsidTr="002021AC">
        <w:tc>
          <w:tcPr>
            <w:tcW w:w="3192" w:type="dxa"/>
          </w:tcPr>
          <w:p w14:paraId="030BE43B" w14:textId="77777777" w:rsidR="009E6791" w:rsidRDefault="009E6791" w:rsidP="00B90927"/>
        </w:tc>
        <w:tc>
          <w:tcPr>
            <w:tcW w:w="1027" w:type="dxa"/>
          </w:tcPr>
          <w:p w14:paraId="7A3F5D55" w14:textId="77777777" w:rsidR="009E6791" w:rsidRDefault="009E6791" w:rsidP="00B90927"/>
        </w:tc>
        <w:tc>
          <w:tcPr>
            <w:tcW w:w="851" w:type="dxa"/>
          </w:tcPr>
          <w:p w14:paraId="6BEC8508" w14:textId="77777777" w:rsidR="009E6791" w:rsidRDefault="009E6791" w:rsidP="00B90927"/>
        </w:tc>
      </w:tr>
      <w:tr w:rsidR="009E6791" w14:paraId="5FEEDA21" w14:textId="77777777" w:rsidTr="002021AC">
        <w:tc>
          <w:tcPr>
            <w:tcW w:w="3192" w:type="dxa"/>
          </w:tcPr>
          <w:p w14:paraId="1FCB0244" w14:textId="4C2E70B9" w:rsidR="009E6791" w:rsidRDefault="009E6791" w:rsidP="00B90927">
            <w:r>
              <w:rPr>
                <w:b/>
                <w:bCs/>
              </w:rPr>
              <w:t>T</w:t>
            </w:r>
            <w:r w:rsidR="00652563">
              <w:rPr>
                <w:b/>
                <w:bCs/>
              </w:rPr>
              <w:t>1</w:t>
            </w:r>
            <w:r>
              <w:rPr>
                <w:b/>
                <w:bCs/>
              </w:rPr>
              <w:t xml:space="preserve"> </w:t>
            </w:r>
            <w:r w:rsidR="00652563">
              <w:rPr>
                <w:b/>
                <w:bCs/>
              </w:rPr>
              <w:t>Alcohol</w:t>
            </w:r>
            <w:r w:rsidR="00180688">
              <w:rPr>
                <w:b/>
                <w:bCs/>
              </w:rPr>
              <w:t xml:space="preserve"> with:</w:t>
            </w:r>
          </w:p>
        </w:tc>
        <w:tc>
          <w:tcPr>
            <w:tcW w:w="1027" w:type="dxa"/>
          </w:tcPr>
          <w:p w14:paraId="4A22BB8D" w14:textId="77777777" w:rsidR="009E6791" w:rsidRDefault="009E6791" w:rsidP="00B90927"/>
        </w:tc>
        <w:tc>
          <w:tcPr>
            <w:tcW w:w="851" w:type="dxa"/>
          </w:tcPr>
          <w:p w14:paraId="3181E9B0" w14:textId="77777777" w:rsidR="009E6791" w:rsidRDefault="009E6791" w:rsidP="00B90927"/>
        </w:tc>
      </w:tr>
      <w:tr w:rsidR="009E6791" w14:paraId="57661749" w14:textId="77777777" w:rsidTr="002021AC">
        <w:tc>
          <w:tcPr>
            <w:tcW w:w="3192" w:type="dxa"/>
          </w:tcPr>
          <w:p w14:paraId="693311FB" w14:textId="3D4CAF03" w:rsidR="009E6791" w:rsidRDefault="009E6791" w:rsidP="00B90927">
            <w:r>
              <w:t>Gender</w:t>
            </w:r>
          </w:p>
        </w:tc>
        <w:tc>
          <w:tcPr>
            <w:tcW w:w="1027" w:type="dxa"/>
          </w:tcPr>
          <w:p w14:paraId="6745BCE6" w14:textId="0F63D81A" w:rsidR="009E6791" w:rsidRDefault="009276A2" w:rsidP="00B90927">
            <w:r>
              <w:t>.15</w:t>
            </w:r>
            <w:r w:rsidR="00515BBE">
              <w:t>**</w:t>
            </w:r>
          </w:p>
        </w:tc>
        <w:tc>
          <w:tcPr>
            <w:tcW w:w="851" w:type="dxa"/>
          </w:tcPr>
          <w:p w14:paraId="796CA0EA" w14:textId="10909980" w:rsidR="009E6791" w:rsidRDefault="00515BBE" w:rsidP="00B90927">
            <w:r>
              <w:t>.05</w:t>
            </w:r>
          </w:p>
        </w:tc>
      </w:tr>
      <w:tr w:rsidR="009E6791" w14:paraId="78388750" w14:textId="77777777" w:rsidTr="002021AC">
        <w:tc>
          <w:tcPr>
            <w:tcW w:w="3192" w:type="dxa"/>
          </w:tcPr>
          <w:p w14:paraId="0298231D" w14:textId="41E2E04E" w:rsidR="009E6791" w:rsidRDefault="009E6791" w:rsidP="00B90927">
            <w:r>
              <w:t>SES</w:t>
            </w:r>
          </w:p>
        </w:tc>
        <w:tc>
          <w:tcPr>
            <w:tcW w:w="1027" w:type="dxa"/>
          </w:tcPr>
          <w:p w14:paraId="2187CFFA" w14:textId="25BC7E2C" w:rsidR="009E6791" w:rsidRDefault="009276A2" w:rsidP="00B90927">
            <w:r>
              <w:t>.02</w:t>
            </w:r>
          </w:p>
        </w:tc>
        <w:tc>
          <w:tcPr>
            <w:tcW w:w="851" w:type="dxa"/>
          </w:tcPr>
          <w:p w14:paraId="72426563" w14:textId="3D56F1D4" w:rsidR="009E6791" w:rsidRDefault="00515BBE" w:rsidP="00B90927">
            <w:r>
              <w:t>.05</w:t>
            </w:r>
          </w:p>
        </w:tc>
      </w:tr>
      <w:tr w:rsidR="009E6791" w14:paraId="06915EA4" w14:textId="77777777" w:rsidTr="002021AC">
        <w:tc>
          <w:tcPr>
            <w:tcW w:w="3192" w:type="dxa"/>
          </w:tcPr>
          <w:p w14:paraId="2BAC0E1C" w14:textId="37C3DE7D" w:rsidR="009E6791" w:rsidRDefault="009E6791" w:rsidP="00B90927">
            <w:r>
              <w:t>B</w:t>
            </w:r>
            <w:r w:rsidRPr="00EC3F09">
              <w:t xml:space="preserve">lack        </w:t>
            </w:r>
          </w:p>
        </w:tc>
        <w:tc>
          <w:tcPr>
            <w:tcW w:w="1027" w:type="dxa"/>
          </w:tcPr>
          <w:p w14:paraId="02A6205E" w14:textId="3CED928B" w:rsidR="009E6791" w:rsidRDefault="009276A2" w:rsidP="00B90927">
            <w:r>
              <w:t>.04</w:t>
            </w:r>
          </w:p>
        </w:tc>
        <w:tc>
          <w:tcPr>
            <w:tcW w:w="851" w:type="dxa"/>
          </w:tcPr>
          <w:p w14:paraId="3A34619C" w14:textId="410C090F" w:rsidR="009E6791" w:rsidRDefault="00515BBE" w:rsidP="00B90927">
            <w:r>
              <w:t>.05</w:t>
            </w:r>
          </w:p>
        </w:tc>
      </w:tr>
      <w:tr w:rsidR="009E6791" w14:paraId="59F97563" w14:textId="77777777" w:rsidTr="002021AC">
        <w:tc>
          <w:tcPr>
            <w:tcW w:w="3192" w:type="dxa"/>
          </w:tcPr>
          <w:p w14:paraId="11E87034" w14:textId="703B2631" w:rsidR="009E6791" w:rsidRDefault="009E6791" w:rsidP="00B90927">
            <w:r>
              <w:t>H</w:t>
            </w:r>
            <w:r w:rsidRPr="00EC3F09">
              <w:t>isp</w:t>
            </w:r>
            <w:r>
              <w:t>anic</w:t>
            </w:r>
            <w:r w:rsidRPr="00EC3F09">
              <w:t xml:space="preserve">           </w:t>
            </w:r>
          </w:p>
        </w:tc>
        <w:tc>
          <w:tcPr>
            <w:tcW w:w="1027" w:type="dxa"/>
          </w:tcPr>
          <w:p w14:paraId="1D253E54" w14:textId="4AC8DB6B" w:rsidR="009E6791" w:rsidRDefault="009276A2" w:rsidP="00B90927">
            <w:r>
              <w:t>.03</w:t>
            </w:r>
          </w:p>
        </w:tc>
        <w:tc>
          <w:tcPr>
            <w:tcW w:w="851" w:type="dxa"/>
          </w:tcPr>
          <w:p w14:paraId="38D4E246" w14:textId="48D7F11C" w:rsidR="009E6791" w:rsidRDefault="00515BBE" w:rsidP="00B90927">
            <w:r>
              <w:t>.06</w:t>
            </w:r>
          </w:p>
        </w:tc>
      </w:tr>
      <w:tr w:rsidR="009E6791" w14:paraId="213AD054" w14:textId="77777777" w:rsidTr="002021AC">
        <w:tc>
          <w:tcPr>
            <w:tcW w:w="3192" w:type="dxa"/>
          </w:tcPr>
          <w:p w14:paraId="52194EA0" w14:textId="022F793A" w:rsidR="009E6791" w:rsidRDefault="009E6791" w:rsidP="00B90927">
            <w:r>
              <w:t>O</w:t>
            </w:r>
            <w:r w:rsidRPr="00EC3F09">
              <w:t>ther</w:t>
            </w:r>
          </w:p>
        </w:tc>
        <w:tc>
          <w:tcPr>
            <w:tcW w:w="1027" w:type="dxa"/>
          </w:tcPr>
          <w:p w14:paraId="2FEA2D0A" w14:textId="59620DE4" w:rsidR="009E6791" w:rsidRDefault="009276A2" w:rsidP="00B90927">
            <w:r>
              <w:t>-</w:t>
            </w:r>
            <w:r w:rsidR="00515BBE">
              <w:t>.10**</w:t>
            </w:r>
          </w:p>
        </w:tc>
        <w:tc>
          <w:tcPr>
            <w:tcW w:w="851" w:type="dxa"/>
          </w:tcPr>
          <w:p w14:paraId="45CE951A" w14:textId="5995DCCD" w:rsidR="009E6791" w:rsidRDefault="00515BBE" w:rsidP="00B90927">
            <w:r>
              <w:t>.04</w:t>
            </w:r>
          </w:p>
        </w:tc>
      </w:tr>
      <w:tr w:rsidR="009E6791" w14:paraId="736F97B2" w14:textId="77777777" w:rsidTr="002021AC">
        <w:tc>
          <w:tcPr>
            <w:tcW w:w="3192" w:type="dxa"/>
          </w:tcPr>
          <w:p w14:paraId="6856DDBC" w14:textId="77777777" w:rsidR="009E6791" w:rsidRDefault="009E6791" w:rsidP="00B90927"/>
        </w:tc>
        <w:tc>
          <w:tcPr>
            <w:tcW w:w="1027" w:type="dxa"/>
          </w:tcPr>
          <w:p w14:paraId="6785707A" w14:textId="77777777" w:rsidR="009E6791" w:rsidRDefault="009E6791" w:rsidP="00B90927"/>
        </w:tc>
        <w:tc>
          <w:tcPr>
            <w:tcW w:w="851" w:type="dxa"/>
          </w:tcPr>
          <w:p w14:paraId="0538E9D7" w14:textId="77777777" w:rsidR="009E6791" w:rsidRDefault="009E6791" w:rsidP="00B90927"/>
        </w:tc>
      </w:tr>
      <w:tr w:rsidR="009E6791" w14:paraId="7AABA149" w14:textId="77777777" w:rsidTr="002021AC">
        <w:tc>
          <w:tcPr>
            <w:tcW w:w="3192" w:type="dxa"/>
          </w:tcPr>
          <w:p w14:paraId="1B1B8984" w14:textId="348391BB" w:rsidR="009E6791" w:rsidRDefault="009E6791" w:rsidP="00B90927">
            <w:r>
              <w:rPr>
                <w:b/>
                <w:bCs/>
              </w:rPr>
              <w:t>T</w:t>
            </w:r>
            <w:r w:rsidR="00652563">
              <w:rPr>
                <w:b/>
                <w:bCs/>
              </w:rPr>
              <w:t>2</w:t>
            </w:r>
            <w:r>
              <w:rPr>
                <w:b/>
                <w:bCs/>
              </w:rPr>
              <w:t xml:space="preserve"> </w:t>
            </w:r>
            <w:r w:rsidR="00652563">
              <w:rPr>
                <w:b/>
                <w:bCs/>
              </w:rPr>
              <w:t>Alcohol</w:t>
            </w:r>
            <w:r>
              <w:rPr>
                <w:b/>
                <w:bCs/>
              </w:rPr>
              <w:t xml:space="preserve"> </w:t>
            </w:r>
            <w:r w:rsidR="00180688">
              <w:rPr>
                <w:b/>
                <w:bCs/>
              </w:rPr>
              <w:t>with:</w:t>
            </w:r>
          </w:p>
        </w:tc>
        <w:tc>
          <w:tcPr>
            <w:tcW w:w="1027" w:type="dxa"/>
          </w:tcPr>
          <w:p w14:paraId="0A775E8E" w14:textId="77777777" w:rsidR="009E6791" w:rsidRDefault="009E6791" w:rsidP="00B90927"/>
        </w:tc>
        <w:tc>
          <w:tcPr>
            <w:tcW w:w="851" w:type="dxa"/>
          </w:tcPr>
          <w:p w14:paraId="207319A5" w14:textId="77777777" w:rsidR="009E6791" w:rsidRDefault="009E6791" w:rsidP="00B90927"/>
        </w:tc>
      </w:tr>
      <w:tr w:rsidR="009E6791" w14:paraId="5A1A44DC" w14:textId="77777777" w:rsidTr="002021AC">
        <w:tc>
          <w:tcPr>
            <w:tcW w:w="3192" w:type="dxa"/>
          </w:tcPr>
          <w:p w14:paraId="25575F43" w14:textId="049E3ABF" w:rsidR="009E6791" w:rsidRDefault="009E6791" w:rsidP="00B90927">
            <w:r>
              <w:t>Gender</w:t>
            </w:r>
          </w:p>
        </w:tc>
        <w:tc>
          <w:tcPr>
            <w:tcW w:w="1027" w:type="dxa"/>
          </w:tcPr>
          <w:p w14:paraId="23EE5CFE" w14:textId="6AD8C80F" w:rsidR="009E6791" w:rsidRDefault="009823F1" w:rsidP="00B90927">
            <w:r>
              <w:t>.11</w:t>
            </w:r>
            <w:r w:rsidR="00782391">
              <w:t>*</w:t>
            </w:r>
          </w:p>
        </w:tc>
        <w:tc>
          <w:tcPr>
            <w:tcW w:w="851" w:type="dxa"/>
          </w:tcPr>
          <w:p w14:paraId="0A7232FA" w14:textId="2F6297F3" w:rsidR="009E6791" w:rsidRDefault="00D051AC" w:rsidP="00B90927">
            <w:r>
              <w:t>.05</w:t>
            </w:r>
          </w:p>
        </w:tc>
      </w:tr>
      <w:tr w:rsidR="009E6791" w14:paraId="41D066BB" w14:textId="77777777" w:rsidTr="002021AC">
        <w:tc>
          <w:tcPr>
            <w:tcW w:w="3192" w:type="dxa"/>
          </w:tcPr>
          <w:p w14:paraId="3CD093EC" w14:textId="45407127" w:rsidR="009E6791" w:rsidRDefault="009E6791" w:rsidP="00B90927">
            <w:r>
              <w:t>SES</w:t>
            </w:r>
          </w:p>
        </w:tc>
        <w:tc>
          <w:tcPr>
            <w:tcW w:w="1027" w:type="dxa"/>
          </w:tcPr>
          <w:p w14:paraId="28C7A312" w14:textId="04317C45" w:rsidR="009E6791" w:rsidRDefault="009823F1" w:rsidP="00B90927">
            <w:r>
              <w:t>.12</w:t>
            </w:r>
            <w:r w:rsidR="00D27501">
              <w:t>*</w:t>
            </w:r>
          </w:p>
        </w:tc>
        <w:tc>
          <w:tcPr>
            <w:tcW w:w="851" w:type="dxa"/>
          </w:tcPr>
          <w:p w14:paraId="0DC7B751" w14:textId="635E5E22" w:rsidR="009E6791" w:rsidRDefault="00D051AC" w:rsidP="00B90927">
            <w:r>
              <w:t>.05</w:t>
            </w:r>
          </w:p>
        </w:tc>
      </w:tr>
      <w:tr w:rsidR="009E6791" w14:paraId="3767DDBD" w14:textId="77777777" w:rsidTr="002021AC">
        <w:tc>
          <w:tcPr>
            <w:tcW w:w="3192" w:type="dxa"/>
          </w:tcPr>
          <w:p w14:paraId="7301F8A2" w14:textId="5441AEBF" w:rsidR="009E6791" w:rsidRDefault="009E6791" w:rsidP="00B90927">
            <w:r>
              <w:t>B</w:t>
            </w:r>
            <w:r w:rsidRPr="00EC3F09">
              <w:t xml:space="preserve">lack        </w:t>
            </w:r>
          </w:p>
        </w:tc>
        <w:tc>
          <w:tcPr>
            <w:tcW w:w="1027" w:type="dxa"/>
          </w:tcPr>
          <w:p w14:paraId="2DAC63DA" w14:textId="32473C1F" w:rsidR="009E6791" w:rsidRDefault="009823F1" w:rsidP="00B90927">
            <w:r>
              <w:t>.02</w:t>
            </w:r>
          </w:p>
        </w:tc>
        <w:tc>
          <w:tcPr>
            <w:tcW w:w="851" w:type="dxa"/>
          </w:tcPr>
          <w:p w14:paraId="497F658E" w14:textId="53439726" w:rsidR="009E6791" w:rsidRDefault="00782391" w:rsidP="00B90927">
            <w:r>
              <w:t>.06</w:t>
            </w:r>
          </w:p>
        </w:tc>
      </w:tr>
      <w:tr w:rsidR="009E6791" w14:paraId="46BFFD68" w14:textId="77777777" w:rsidTr="002021AC">
        <w:tc>
          <w:tcPr>
            <w:tcW w:w="3192" w:type="dxa"/>
          </w:tcPr>
          <w:p w14:paraId="26B27DBE" w14:textId="76D9BD76" w:rsidR="009E6791" w:rsidRDefault="009E6791" w:rsidP="00B90927">
            <w:r>
              <w:t>H</w:t>
            </w:r>
            <w:r w:rsidRPr="00EC3F09">
              <w:t>isp</w:t>
            </w:r>
            <w:r>
              <w:t>anic</w:t>
            </w:r>
            <w:r w:rsidRPr="00EC3F09">
              <w:t xml:space="preserve">           </w:t>
            </w:r>
          </w:p>
        </w:tc>
        <w:tc>
          <w:tcPr>
            <w:tcW w:w="1027" w:type="dxa"/>
          </w:tcPr>
          <w:p w14:paraId="288EB2F3" w14:textId="3EBC13FF" w:rsidR="009E6791" w:rsidRDefault="00D051AC" w:rsidP="00B90927">
            <w:r>
              <w:t>-.05</w:t>
            </w:r>
          </w:p>
        </w:tc>
        <w:tc>
          <w:tcPr>
            <w:tcW w:w="851" w:type="dxa"/>
          </w:tcPr>
          <w:p w14:paraId="0573CE5A" w14:textId="6325A3E7" w:rsidR="009E6791" w:rsidRDefault="00782391" w:rsidP="00B90927">
            <w:r>
              <w:t>.05</w:t>
            </w:r>
          </w:p>
        </w:tc>
      </w:tr>
      <w:tr w:rsidR="009E6791" w14:paraId="19929E73" w14:textId="77777777" w:rsidTr="002021AC">
        <w:tc>
          <w:tcPr>
            <w:tcW w:w="3192" w:type="dxa"/>
          </w:tcPr>
          <w:p w14:paraId="4E6946C9" w14:textId="1A463D2C" w:rsidR="009E6791" w:rsidRDefault="009E6791" w:rsidP="00B90927">
            <w:r w:rsidRPr="00EC3F09">
              <w:t xml:space="preserve"> </w:t>
            </w:r>
            <w:r>
              <w:t>O</w:t>
            </w:r>
            <w:r w:rsidRPr="00EC3F09">
              <w:t>ther</w:t>
            </w:r>
          </w:p>
        </w:tc>
        <w:tc>
          <w:tcPr>
            <w:tcW w:w="1027" w:type="dxa"/>
          </w:tcPr>
          <w:p w14:paraId="37CD7C37" w14:textId="366B1845" w:rsidR="009E6791" w:rsidRDefault="00D051AC" w:rsidP="00B90927">
            <w:r>
              <w:t>-.15</w:t>
            </w:r>
            <w:r w:rsidR="00D27501">
              <w:t>**</w:t>
            </w:r>
          </w:p>
        </w:tc>
        <w:tc>
          <w:tcPr>
            <w:tcW w:w="851" w:type="dxa"/>
          </w:tcPr>
          <w:p w14:paraId="612312BC" w14:textId="365EB880" w:rsidR="009E6791" w:rsidRDefault="00782391" w:rsidP="00B90927">
            <w:r>
              <w:t>.04</w:t>
            </w:r>
          </w:p>
        </w:tc>
      </w:tr>
      <w:tr w:rsidR="009E6791" w14:paraId="48DABFC0" w14:textId="77777777" w:rsidTr="002021AC">
        <w:tc>
          <w:tcPr>
            <w:tcW w:w="3192" w:type="dxa"/>
          </w:tcPr>
          <w:p w14:paraId="28D567B0" w14:textId="77777777" w:rsidR="009E6791" w:rsidRDefault="009E6791" w:rsidP="00B90927"/>
        </w:tc>
        <w:tc>
          <w:tcPr>
            <w:tcW w:w="1027" w:type="dxa"/>
          </w:tcPr>
          <w:p w14:paraId="1DF79079" w14:textId="77777777" w:rsidR="009E6791" w:rsidRDefault="009E6791" w:rsidP="00B90927"/>
        </w:tc>
        <w:tc>
          <w:tcPr>
            <w:tcW w:w="851" w:type="dxa"/>
          </w:tcPr>
          <w:p w14:paraId="3D6E3B03" w14:textId="77777777" w:rsidR="009E6791" w:rsidRDefault="009E6791" w:rsidP="00B90927"/>
        </w:tc>
      </w:tr>
      <w:tr w:rsidR="009E6791" w14:paraId="334F65D3" w14:textId="77777777" w:rsidTr="002021AC">
        <w:tc>
          <w:tcPr>
            <w:tcW w:w="3192" w:type="dxa"/>
          </w:tcPr>
          <w:p w14:paraId="0AFB048A" w14:textId="6F5376E1" w:rsidR="009E6791" w:rsidRDefault="009E6791" w:rsidP="00B90927">
            <w:r>
              <w:rPr>
                <w:b/>
                <w:bCs/>
              </w:rPr>
              <w:t>T</w:t>
            </w:r>
            <w:r w:rsidR="00652563">
              <w:rPr>
                <w:b/>
                <w:bCs/>
              </w:rPr>
              <w:t>3</w:t>
            </w:r>
            <w:r>
              <w:rPr>
                <w:b/>
                <w:bCs/>
              </w:rPr>
              <w:t xml:space="preserve"> </w:t>
            </w:r>
            <w:r w:rsidR="00652563">
              <w:rPr>
                <w:b/>
                <w:bCs/>
              </w:rPr>
              <w:t>Alcohol</w:t>
            </w:r>
            <w:r>
              <w:rPr>
                <w:b/>
                <w:bCs/>
              </w:rPr>
              <w:t xml:space="preserve"> </w:t>
            </w:r>
            <w:r w:rsidR="00180688">
              <w:rPr>
                <w:b/>
                <w:bCs/>
              </w:rPr>
              <w:t xml:space="preserve"> with:</w:t>
            </w:r>
          </w:p>
        </w:tc>
        <w:tc>
          <w:tcPr>
            <w:tcW w:w="1027" w:type="dxa"/>
          </w:tcPr>
          <w:p w14:paraId="5AE9E92A" w14:textId="77777777" w:rsidR="009E6791" w:rsidRDefault="009E6791" w:rsidP="00B90927"/>
        </w:tc>
        <w:tc>
          <w:tcPr>
            <w:tcW w:w="851" w:type="dxa"/>
          </w:tcPr>
          <w:p w14:paraId="5AA2D197" w14:textId="77777777" w:rsidR="009E6791" w:rsidRDefault="009E6791" w:rsidP="00B90927"/>
        </w:tc>
      </w:tr>
      <w:tr w:rsidR="009E6791" w14:paraId="506B8CCB" w14:textId="77777777" w:rsidTr="002021AC">
        <w:tc>
          <w:tcPr>
            <w:tcW w:w="3192" w:type="dxa"/>
          </w:tcPr>
          <w:p w14:paraId="08020C93" w14:textId="50C47E42" w:rsidR="009E6791" w:rsidRDefault="009E6791" w:rsidP="00B90927">
            <w:r>
              <w:t>Gender</w:t>
            </w:r>
          </w:p>
        </w:tc>
        <w:tc>
          <w:tcPr>
            <w:tcW w:w="1027" w:type="dxa"/>
          </w:tcPr>
          <w:p w14:paraId="51A90A5D" w14:textId="617BDCE8" w:rsidR="009E6791" w:rsidRDefault="00D27501" w:rsidP="00B90927">
            <w:r>
              <w:t>.07</w:t>
            </w:r>
          </w:p>
        </w:tc>
        <w:tc>
          <w:tcPr>
            <w:tcW w:w="851" w:type="dxa"/>
          </w:tcPr>
          <w:p w14:paraId="5CFF7D02" w14:textId="159E8EDA" w:rsidR="009E6791" w:rsidRDefault="00682F3C" w:rsidP="00B90927">
            <w:r>
              <w:t>.06</w:t>
            </w:r>
          </w:p>
        </w:tc>
      </w:tr>
      <w:tr w:rsidR="009E6791" w14:paraId="6C48BA6C" w14:textId="77777777" w:rsidTr="002021AC">
        <w:tc>
          <w:tcPr>
            <w:tcW w:w="3192" w:type="dxa"/>
          </w:tcPr>
          <w:p w14:paraId="49052422" w14:textId="1D2C8B29" w:rsidR="009E6791" w:rsidRDefault="009E6791" w:rsidP="00B90927">
            <w:r>
              <w:lastRenderedPageBreak/>
              <w:t>SES</w:t>
            </w:r>
          </w:p>
        </w:tc>
        <w:tc>
          <w:tcPr>
            <w:tcW w:w="1027" w:type="dxa"/>
          </w:tcPr>
          <w:p w14:paraId="654804C4" w14:textId="6769E043" w:rsidR="009E6791" w:rsidRDefault="00D27501" w:rsidP="00B90927">
            <w:r>
              <w:t>.10</w:t>
            </w:r>
          </w:p>
        </w:tc>
        <w:tc>
          <w:tcPr>
            <w:tcW w:w="851" w:type="dxa"/>
          </w:tcPr>
          <w:p w14:paraId="16EBB9EF" w14:textId="19B37437" w:rsidR="009E6791" w:rsidRDefault="00682F3C" w:rsidP="00B90927">
            <w:r>
              <w:t>.05</w:t>
            </w:r>
          </w:p>
        </w:tc>
      </w:tr>
      <w:tr w:rsidR="009E6791" w14:paraId="241499FD" w14:textId="77777777" w:rsidTr="002021AC">
        <w:tc>
          <w:tcPr>
            <w:tcW w:w="3192" w:type="dxa"/>
          </w:tcPr>
          <w:p w14:paraId="3D24AEB5" w14:textId="50E36DEC" w:rsidR="009E6791" w:rsidRDefault="009E6791" w:rsidP="00B90927">
            <w:r>
              <w:t>B</w:t>
            </w:r>
            <w:r w:rsidRPr="00EC3F09">
              <w:t xml:space="preserve">lack        </w:t>
            </w:r>
          </w:p>
        </w:tc>
        <w:tc>
          <w:tcPr>
            <w:tcW w:w="1027" w:type="dxa"/>
          </w:tcPr>
          <w:p w14:paraId="434F17C4" w14:textId="60EC94DE" w:rsidR="009E6791" w:rsidRDefault="00682F3C" w:rsidP="00B90927">
            <w:r>
              <w:t>-.09</w:t>
            </w:r>
          </w:p>
        </w:tc>
        <w:tc>
          <w:tcPr>
            <w:tcW w:w="851" w:type="dxa"/>
          </w:tcPr>
          <w:p w14:paraId="4C4F9504" w14:textId="7961DA87" w:rsidR="009E6791" w:rsidRDefault="00682F3C" w:rsidP="00B90927">
            <w:r>
              <w:t>.06</w:t>
            </w:r>
          </w:p>
        </w:tc>
      </w:tr>
      <w:tr w:rsidR="009E6791" w14:paraId="0B6B7CFA" w14:textId="77777777" w:rsidTr="002021AC">
        <w:tc>
          <w:tcPr>
            <w:tcW w:w="3192" w:type="dxa"/>
          </w:tcPr>
          <w:p w14:paraId="45644917" w14:textId="3FFCE242" w:rsidR="009E6791" w:rsidRDefault="009E6791" w:rsidP="00B90927">
            <w:r>
              <w:t>H</w:t>
            </w:r>
            <w:r w:rsidRPr="00EC3F09">
              <w:t>isp</w:t>
            </w:r>
            <w:r>
              <w:t>anic</w:t>
            </w:r>
            <w:r w:rsidRPr="00EC3F09">
              <w:t xml:space="preserve">           </w:t>
            </w:r>
          </w:p>
        </w:tc>
        <w:tc>
          <w:tcPr>
            <w:tcW w:w="1027" w:type="dxa"/>
          </w:tcPr>
          <w:p w14:paraId="3354CA74" w14:textId="43499D45" w:rsidR="009E6791" w:rsidRDefault="00682F3C" w:rsidP="00B90927">
            <w:r>
              <w:t>.03</w:t>
            </w:r>
          </w:p>
        </w:tc>
        <w:tc>
          <w:tcPr>
            <w:tcW w:w="851" w:type="dxa"/>
          </w:tcPr>
          <w:p w14:paraId="56E78879" w14:textId="3B34C427" w:rsidR="009E6791" w:rsidRDefault="00682F3C" w:rsidP="00B90927">
            <w:r>
              <w:t>.06</w:t>
            </w:r>
          </w:p>
        </w:tc>
      </w:tr>
      <w:tr w:rsidR="009E6791" w14:paraId="5AC2883A" w14:textId="77777777" w:rsidTr="002021AC">
        <w:tc>
          <w:tcPr>
            <w:tcW w:w="3192" w:type="dxa"/>
          </w:tcPr>
          <w:p w14:paraId="35A62F54" w14:textId="6380CA8D" w:rsidR="009E6791" w:rsidRDefault="009E6791" w:rsidP="00B90927">
            <w:r w:rsidRPr="00EC3F09">
              <w:t xml:space="preserve"> </w:t>
            </w:r>
            <w:r>
              <w:t>O</w:t>
            </w:r>
            <w:r w:rsidRPr="00EC3F09">
              <w:t>ther</w:t>
            </w:r>
          </w:p>
        </w:tc>
        <w:tc>
          <w:tcPr>
            <w:tcW w:w="1027" w:type="dxa"/>
          </w:tcPr>
          <w:p w14:paraId="43727F4F" w14:textId="743BB2F4" w:rsidR="009E6791" w:rsidRDefault="00682F3C" w:rsidP="00B90927">
            <w:r>
              <w:t>-.20</w:t>
            </w:r>
            <w:r w:rsidR="0031190D">
              <w:t>**</w:t>
            </w:r>
          </w:p>
        </w:tc>
        <w:tc>
          <w:tcPr>
            <w:tcW w:w="851" w:type="dxa"/>
          </w:tcPr>
          <w:p w14:paraId="1A8AD2B7" w14:textId="30A379A8" w:rsidR="009E6791" w:rsidRDefault="00682F3C" w:rsidP="00B90927">
            <w:r>
              <w:t>.04</w:t>
            </w:r>
          </w:p>
        </w:tc>
      </w:tr>
      <w:tr w:rsidR="009E6791" w14:paraId="18A523BD" w14:textId="77777777" w:rsidTr="002021AC">
        <w:tc>
          <w:tcPr>
            <w:tcW w:w="3192" w:type="dxa"/>
          </w:tcPr>
          <w:p w14:paraId="73F0F96D" w14:textId="77777777" w:rsidR="009E6791" w:rsidRDefault="009E6791" w:rsidP="00B90927"/>
        </w:tc>
        <w:tc>
          <w:tcPr>
            <w:tcW w:w="1027" w:type="dxa"/>
          </w:tcPr>
          <w:p w14:paraId="7E9DBB10" w14:textId="77777777" w:rsidR="009E6791" w:rsidRDefault="009E6791" w:rsidP="00B90927"/>
        </w:tc>
        <w:tc>
          <w:tcPr>
            <w:tcW w:w="851" w:type="dxa"/>
          </w:tcPr>
          <w:p w14:paraId="041E4762" w14:textId="77777777" w:rsidR="009E6791" w:rsidRDefault="009E6791" w:rsidP="00B90927"/>
        </w:tc>
      </w:tr>
      <w:tr w:rsidR="00997BE8" w14:paraId="4E84E041" w14:textId="77777777" w:rsidTr="002021AC">
        <w:tc>
          <w:tcPr>
            <w:tcW w:w="3192" w:type="dxa"/>
          </w:tcPr>
          <w:p w14:paraId="1258D8CA" w14:textId="06ECB933" w:rsidR="00997BE8" w:rsidRDefault="00997BE8" w:rsidP="00B90927">
            <w:r>
              <w:rPr>
                <w:b/>
                <w:bCs/>
              </w:rPr>
              <w:t>T</w:t>
            </w:r>
            <w:r w:rsidR="00ED1DB1">
              <w:rPr>
                <w:b/>
                <w:bCs/>
              </w:rPr>
              <w:t>4</w:t>
            </w:r>
            <w:r>
              <w:rPr>
                <w:b/>
                <w:bCs/>
              </w:rPr>
              <w:t xml:space="preserve"> </w:t>
            </w:r>
            <w:r w:rsidR="00ED1DB1">
              <w:rPr>
                <w:b/>
                <w:bCs/>
              </w:rPr>
              <w:t>Alcohol</w:t>
            </w:r>
            <w:r w:rsidR="00180688">
              <w:rPr>
                <w:b/>
                <w:bCs/>
              </w:rPr>
              <w:t xml:space="preserve"> with:</w:t>
            </w:r>
          </w:p>
        </w:tc>
        <w:tc>
          <w:tcPr>
            <w:tcW w:w="1027" w:type="dxa"/>
          </w:tcPr>
          <w:p w14:paraId="758169AA" w14:textId="77777777" w:rsidR="00997BE8" w:rsidRDefault="00997BE8" w:rsidP="00B90927"/>
        </w:tc>
        <w:tc>
          <w:tcPr>
            <w:tcW w:w="851" w:type="dxa"/>
          </w:tcPr>
          <w:p w14:paraId="00BF8603" w14:textId="77777777" w:rsidR="00997BE8" w:rsidRDefault="00997BE8" w:rsidP="00B90927"/>
        </w:tc>
      </w:tr>
      <w:tr w:rsidR="00997BE8" w14:paraId="21D49F4C" w14:textId="77777777" w:rsidTr="002021AC">
        <w:tc>
          <w:tcPr>
            <w:tcW w:w="3192" w:type="dxa"/>
          </w:tcPr>
          <w:p w14:paraId="5A19D01C" w14:textId="1605112B" w:rsidR="00997BE8" w:rsidRDefault="00997BE8" w:rsidP="00B90927">
            <w:pPr>
              <w:rPr>
                <w:b/>
                <w:bCs/>
              </w:rPr>
            </w:pPr>
            <w:r>
              <w:t>Gender</w:t>
            </w:r>
          </w:p>
        </w:tc>
        <w:tc>
          <w:tcPr>
            <w:tcW w:w="1027" w:type="dxa"/>
          </w:tcPr>
          <w:p w14:paraId="2B51A381" w14:textId="4123FE3E" w:rsidR="00997BE8" w:rsidRDefault="0031190D" w:rsidP="00B90927">
            <w:r>
              <w:t>.05</w:t>
            </w:r>
          </w:p>
        </w:tc>
        <w:tc>
          <w:tcPr>
            <w:tcW w:w="851" w:type="dxa"/>
          </w:tcPr>
          <w:p w14:paraId="75FA63D3" w14:textId="37ADABD6" w:rsidR="00997BE8" w:rsidRDefault="0031190D" w:rsidP="00B90927">
            <w:r>
              <w:t>.05</w:t>
            </w:r>
          </w:p>
        </w:tc>
      </w:tr>
      <w:tr w:rsidR="00997BE8" w14:paraId="3E841430" w14:textId="77777777" w:rsidTr="002021AC">
        <w:tc>
          <w:tcPr>
            <w:tcW w:w="3192" w:type="dxa"/>
          </w:tcPr>
          <w:p w14:paraId="74EFF402" w14:textId="5B706461" w:rsidR="00997BE8" w:rsidRDefault="00997BE8" w:rsidP="00B90927">
            <w:pPr>
              <w:rPr>
                <w:b/>
                <w:bCs/>
              </w:rPr>
            </w:pPr>
            <w:r>
              <w:t>SES</w:t>
            </w:r>
          </w:p>
        </w:tc>
        <w:tc>
          <w:tcPr>
            <w:tcW w:w="1027" w:type="dxa"/>
          </w:tcPr>
          <w:p w14:paraId="3470E2EB" w14:textId="22D2CE84" w:rsidR="00997BE8" w:rsidRDefault="0031190D" w:rsidP="00B90927">
            <w:r>
              <w:t>-.15**</w:t>
            </w:r>
          </w:p>
        </w:tc>
        <w:tc>
          <w:tcPr>
            <w:tcW w:w="851" w:type="dxa"/>
          </w:tcPr>
          <w:p w14:paraId="69BE2451" w14:textId="357C9BB7" w:rsidR="00997BE8" w:rsidRDefault="0031190D" w:rsidP="00B90927">
            <w:r>
              <w:t>.06</w:t>
            </w:r>
          </w:p>
        </w:tc>
      </w:tr>
      <w:tr w:rsidR="00997BE8" w14:paraId="7A1992AD" w14:textId="77777777" w:rsidTr="002021AC">
        <w:tc>
          <w:tcPr>
            <w:tcW w:w="3192" w:type="dxa"/>
          </w:tcPr>
          <w:p w14:paraId="6C074A54" w14:textId="01C7BB34" w:rsidR="00997BE8" w:rsidRDefault="00997BE8" w:rsidP="00B90927">
            <w:pPr>
              <w:rPr>
                <w:b/>
                <w:bCs/>
              </w:rPr>
            </w:pPr>
            <w:r>
              <w:t>B</w:t>
            </w:r>
            <w:r w:rsidRPr="00EC3F09">
              <w:t xml:space="preserve">lack        </w:t>
            </w:r>
          </w:p>
        </w:tc>
        <w:tc>
          <w:tcPr>
            <w:tcW w:w="1027" w:type="dxa"/>
          </w:tcPr>
          <w:p w14:paraId="6EBB70FF" w14:textId="74FE102D" w:rsidR="00997BE8" w:rsidRDefault="0031190D" w:rsidP="00B90927">
            <w:r>
              <w:t>-.04</w:t>
            </w:r>
          </w:p>
        </w:tc>
        <w:tc>
          <w:tcPr>
            <w:tcW w:w="851" w:type="dxa"/>
          </w:tcPr>
          <w:p w14:paraId="27EAE9D7" w14:textId="1F00397E" w:rsidR="00997BE8" w:rsidRDefault="0031190D" w:rsidP="00B90927">
            <w:r>
              <w:t>.05</w:t>
            </w:r>
          </w:p>
        </w:tc>
      </w:tr>
      <w:tr w:rsidR="00997BE8" w14:paraId="03A3AD9C" w14:textId="77777777" w:rsidTr="002021AC">
        <w:tc>
          <w:tcPr>
            <w:tcW w:w="3192" w:type="dxa"/>
          </w:tcPr>
          <w:p w14:paraId="421CF22E" w14:textId="666564D3" w:rsidR="00997BE8" w:rsidRDefault="00997BE8" w:rsidP="00B90927">
            <w:pPr>
              <w:rPr>
                <w:b/>
                <w:bCs/>
              </w:rPr>
            </w:pPr>
            <w:r>
              <w:t>H</w:t>
            </w:r>
            <w:r w:rsidRPr="00EC3F09">
              <w:t>isp</w:t>
            </w:r>
            <w:r>
              <w:t>anic</w:t>
            </w:r>
            <w:r w:rsidRPr="00EC3F09">
              <w:t xml:space="preserve">           </w:t>
            </w:r>
          </w:p>
        </w:tc>
        <w:tc>
          <w:tcPr>
            <w:tcW w:w="1027" w:type="dxa"/>
          </w:tcPr>
          <w:p w14:paraId="6B83A7F3" w14:textId="46B0CA01" w:rsidR="00997BE8" w:rsidRDefault="0031190D" w:rsidP="00B90927">
            <w:r>
              <w:t>-.04</w:t>
            </w:r>
          </w:p>
        </w:tc>
        <w:tc>
          <w:tcPr>
            <w:tcW w:w="851" w:type="dxa"/>
          </w:tcPr>
          <w:p w14:paraId="34CEFBEE" w14:textId="2BEC3E44" w:rsidR="00997BE8" w:rsidRDefault="0031190D" w:rsidP="00B90927">
            <w:r>
              <w:t>.06</w:t>
            </w:r>
          </w:p>
        </w:tc>
      </w:tr>
      <w:tr w:rsidR="00997BE8" w14:paraId="467DBB84" w14:textId="77777777" w:rsidTr="002021AC">
        <w:tc>
          <w:tcPr>
            <w:tcW w:w="3192" w:type="dxa"/>
          </w:tcPr>
          <w:p w14:paraId="3947EC79" w14:textId="5AD9CF91" w:rsidR="00997BE8" w:rsidRDefault="00997BE8" w:rsidP="00B90927">
            <w:pPr>
              <w:rPr>
                <w:b/>
                <w:bCs/>
              </w:rPr>
            </w:pPr>
            <w:r w:rsidRPr="00EC3F09">
              <w:t xml:space="preserve"> </w:t>
            </w:r>
            <w:r>
              <w:t>O</w:t>
            </w:r>
            <w:r w:rsidRPr="00EC3F09">
              <w:t>ther</w:t>
            </w:r>
          </w:p>
        </w:tc>
        <w:tc>
          <w:tcPr>
            <w:tcW w:w="1027" w:type="dxa"/>
          </w:tcPr>
          <w:p w14:paraId="1747BDA5" w14:textId="6A0B521D" w:rsidR="00997BE8" w:rsidRDefault="0031190D" w:rsidP="00B90927">
            <w:r>
              <w:t>-.18</w:t>
            </w:r>
            <w:r w:rsidR="009528BC">
              <w:t>**</w:t>
            </w:r>
          </w:p>
        </w:tc>
        <w:tc>
          <w:tcPr>
            <w:tcW w:w="851" w:type="dxa"/>
          </w:tcPr>
          <w:p w14:paraId="364314B2" w14:textId="0BA02595" w:rsidR="00997BE8" w:rsidRDefault="0031190D" w:rsidP="00B90927">
            <w:r>
              <w:t>.07</w:t>
            </w:r>
          </w:p>
        </w:tc>
      </w:tr>
      <w:tr w:rsidR="00997BE8" w14:paraId="44784737" w14:textId="77777777" w:rsidTr="002021AC">
        <w:tc>
          <w:tcPr>
            <w:tcW w:w="3192" w:type="dxa"/>
          </w:tcPr>
          <w:p w14:paraId="608FA266" w14:textId="77777777" w:rsidR="00997BE8" w:rsidRDefault="00997BE8" w:rsidP="00B90927">
            <w:pPr>
              <w:rPr>
                <w:b/>
                <w:bCs/>
              </w:rPr>
            </w:pPr>
          </w:p>
        </w:tc>
        <w:tc>
          <w:tcPr>
            <w:tcW w:w="1027" w:type="dxa"/>
          </w:tcPr>
          <w:p w14:paraId="01560F08" w14:textId="77777777" w:rsidR="00997BE8" w:rsidRDefault="00997BE8" w:rsidP="00B90927"/>
        </w:tc>
        <w:tc>
          <w:tcPr>
            <w:tcW w:w="851" w:type="dxa"/>
          </w:tcPr>
          <w:p w14:paraId="5D8B4F91" w14:textId="77777777" w:rsidR="00997BE8" w:rsidRDefault="00997BE8" w:rsidP="00B90927"/>
        </w:tc>
      </w:tr>
      <w:tr w:rsidR="00997BE8" w14:paraId="5BE55F02" w14:textId="77777777" w:rsidTr="002021AC">
        <w:tc>
          <w:tcPr>
            <w:tcW w:w="3192" w:type="dxa"/>
          </w:tcPr>
          <w:p w14:paraId="5550F09B" w14:textId="6119FCE2" w:rsidR="00997BE8" w:rsidRDefault="00997BE8" w:rsidP="00B90927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T1 </w:t>
            </w:r>
            <w:r w:rsidR="00662430">
              <w:rPr>
                <w:b/>
                <w:bCs/>
              </w:rPr>
              <w:t>Impulsivity</w:t>
            </w:r>
            <w:r>
              <w:rPr>
                <w:b/>
                <w:bCs/>
              </w:rPr>
              <w:t xml:space="preserve"> </w:t>
            </w:r>
            <w:r w:rsidR="00180688">
              <w:rPr>
                <w:b/>
                <w:bCs/>
              </w:rPr>
              <w:t>with:</w:t>
            </w:r>
          </w:p>
        </w:tc>
        <w:tc>
          <w:tcPr>
            <w:tcW w:w="1027" w:type="dxa"/>
          </w:tcPr>
          <w:p w14:paraId="1D2B4C2B" w14:textId="77777777" w:rsidR="00997BE8" w:rsidRDefault="00997BE8" w:rsidP="00B90927"/>
        </w:tc>
        <w:tc>
          <w:tcPr>
            <w:tcW w:w="851" w:type="dxa"/>
          </w:tcPr>
          <w:p w14:paraId="2115C9A4" w14:textId="77777777" w:rsidR="00997BE8" w:rsidRDefault="00997BE8" w:rsidP="00B90927"/>
        </w:tc>
      </w:tr>
      <w:tr w:rsidR="00997BE8" w14:paraId="4DD5E07C" w14:textId="77777777" w:rsidTr="002021AC">
        <w:tc>
          <w:tcPr>
            <w:tcW w:w="3192" w:type="dxa"/>
          </w:tcPr>
          <w:p w14:paraId="097AC60B" w14:textId="2B8A8F9F" w:rsidR="00997BE8" w:rsidRDefault="00997BE8" w:rsidP="00B90927">
            <w:pPr>
              <w:rPr>
                <w:b/>
                <w:bCs/>
              </w:rPr>
            </w:pPr>
            <w:r>
              <w:t>Gender</w:t>
            </w:r>
          </w:p>
        </w:tc>
        <w:tc>
          <w:tcPr>
            <w:tcW w:w="1027" w:type="dxa"/>
          </w:tcPr>
          <w:p w14:paraId="460C4034" w14:textId="244EB1D5" w:rsidR="00997BE8" w:rsidRDefault="00A80081" w:rsidP="00B90927">
            <w:r>
              <w:t>.09</w:t>
            </w:r>
          </w:p>
        </w:tc>
        <w:tc>
          <w:tcPr>
            <w:tcW w:w="851" w:type="dxa"/>
          </w:tcPr>
          <w:p w14:paraId="5F07EB2C" w14:textId="1909B9BE" w:rsidR="00997BE8" w:rsidRDefault="00F42B65" w:rsidP="00B90927">
            <w:r>
              <w:t>.05</w:t>
            </w:r>
          </w:p>
        </w:tc>
      </w:tr>
      <w:tr w:rsidR="00997BE8" w14:paraId="68188414" w14:textId="77777777" w:rsidTr="002021AC">
        <w:tc>
          <w:tcPr>
            <w:tcW w:w="3192" w:type="dxa"/>
          </w:tcPr>
          <w:p w14:paraId="2111C54C" w14:textId="7DB47EE1" w:rsidR="00997BE8" w:rsidRDefault="00997BE8" w:rsidP="00B90927">
            <w:pPr>
              <w:rPr>
                <w:b/>
                <w:bCs/>
              </w:rPr>
            </w:pPr>
            <w:r>
              <w:t>SES</w:t>
            </w:r>
          </w:p>
        </w:tc>
        <w:tc>
          <w:tcPr>
            <w:tcW w:w="1027" w:type="dxa"/>
          </w:tcPr>
          <w:p w14:paraId="41CABCB1" w14:textId="4CF32CC6" w:rsidR="00997BE8" w:rsidRDefault="00A80081" w:rsidP="00B90927">
            <w:r>
              <w:t>.14</w:t>
            </w:r>
            <w:r w:rsidR="00BC0033">
              <w:t>**</w:t>
            </w:r>
          </w:p>
        </w:tc>
        <w:tc>
          <w:tcPr>
            <w:tcW w:w="851" w:type="dxa"/>
          </w:tcPr>
          <w:p w14:paraId="19B5A21A" w14:textId="5D3A831F" w:rsidR="00997BE8" w:rsidRDefault="00F42B65" w:rsidP="00B90927">
            <w:r>
              <w:t>.05</w:t>
            </w:r>
          </w:p>
        </w:tc>
      </w:tr>
      <w:tr w:rsidR="00997BE8" w14:paraId="53E7BCDE" w14:textId="77777777" w:rsidTr="002021AC">
        <w:tc>
          <w:tcPr>
            <w:tcW w:w="3192" w:type="dxa"/>
          </w:tcPr>
          <w:p w14:paraId="0F8FDBCB" w14:textId="10747FD1" w:rsidR="00997BE8" w:rsidRDefault="00997BE8" w:rsidP="00B90927">
            <w:pPr>
              <w:rPr>
                <w:b/>
                <w:bCs/>
              </w:rPr>
            </w:pPr>
            <w:r>
              <w:t>B</w:t>
            </w:r>
            <w:r w:rsidRPr="00EC3F09">
              <w:t xml:space="preserve">lack        </w:t>
            </w:r>
          </w:p>
        </w:tc>
        <w:tc>
          <w:tcPr>
            <w:tcW w:w="1027" w:type="dxa"/>
          </w:tcPr>
          <w:p w14:paraId="1CEFBD23" w14:textId="0FF2322C" w:rsidR="00997BE8" w:rsidRDefault="00F42B65" w:rsidP="00B90927">
            <w:r>
              <w:t>.22</w:t>
            </w:r>
            <w:r w:rsidR="00BC0033">
              <w:t>**</w:t>
            </w:r>
          </w:p>
        </w:tc>
        <w:tc>
          <w:tcPr>
            <w:tcW w:w="851" w:type="dxa"/>
          </w:tcPr>
          <w:p w14:paraId="343798A5" w14:textId="4B21D8AF" w:rsidR="00997BE8" w:rsidRDefault="00BC0033" w:rsidP="00B90927">
            <w:r>
              <w:t>.05</w:t>
            </w:r>
          </w:p>
        </w:tc>
      </w:tr>
      <w:tr w:rsidR="00997BE8" w14:paraId="598D7A4A" w14:textId="77777777" w:rsidTr="002021AC">
        <w:tc>
          <w:tcPr>
            <w:tcW w:w="3192" w:type="dxa"/>
          </w:tcPr>
          <w:p w14:paraId="7C458310" w14:textId="605834FD" w:rsidR="00997BE8" w:rsidRDefault="00997BE8" w:rsidP="00B90927">
            <w:pPr>
              <w:rPr>
                <w:b/>
                <w:bCs/>
              </w:rPr>
            </w:pPr>
            <w:r>
              <w:t>H</w:t>
            </w:r>
            <w:r w:rsidRPr="00EC3F09">
              <w:t>isp</w:t>
            </w:r>
            <w:r>
              <w:t>anic</w:t>
            </w:r>
            <w:r w:rsidRPr="00EC3F09">
              <w:t xml:space="preserve">           </w:t>
            </w:r>
          </w:p>
        </w:tc>
        <w:tc>
          <w:tcPr>
            <w:tcW w:w="1027" w:type="dxa"/>
          </w:tcPr>
          <w:p w14:paraId="11C1E4AB" w14:textId="36D50DBF" w:rsidR="00997BE8" w:rsidRDefault="00F42B65" w:rsidP="00B90927">
            <w:r>
              <w:t>.02</w:t>
            </w:r>
          </w:p>
        </w:tc>
        <w:tc>
          <w:tcPr>
            <w:tcW w:w="851" w:type="dxa"/>
          </w:tcPr>
          <w:p w14:paraId="566E1E4E" w14:textId="03442A6A" w:rsidR="00997BE8" w:rsidRDefault="00BC0033" w:rsidP="00B90927">
            <w:r>
              <w:t>.06</w:t>
            </w:r>
          </w:p>
        </w:tc>
      </w:tr>
      <w:tr w:rsidR="00997BE8" w14:paraId="77E0913F" w14:textId="77777777" w:rsidTr="002021AC">
        <w:tc>
          <w:tcPr>
            <w:tcW w:w="3192" w:type="dxa"/>
          </w:tcPr>
          <w:p w14:paraId="23994E90" w14:textId="32F5B35D" w:rsidR="00997BE8" w:rsidRDefault="00997BE8" w:rsidP="00B90927">
            <w:pPr>
              <w:rPr>
                <w:b/>
                <w:bCs/>
              </w:rPr>
            </w:pPr>
            <w:r w:rsidRPr="00EC3F09">
              <w:t xml:space="preserve"> </w:t>
            </w:r>
            <w:r>
              <w:t>O</w:t>
            </w:r>
            <w:r w:rsidRPr="00EC3F09">
              <w:t>ther</w:t>
            </w:r>
          </w:p>
        </w:tc>
        <w:tc>
          <w:tcPr>
            <w:tcW w:w="1027" w:type="dxa"/>
          </w:tcPr>
          <w:p w14:paraId="4B67B072" w14:textId="77767AD5" w:rsidR="00997BE8" w:rsidRDefault="00F42B65" w:rsidP="00B90927">
            <w:r>
              <w:t>-.02</w:t>
            </w:r>
          </w:p>
        </w:tc>
        <w:tc>
          <w:tcPr>
            <w:tcW w:w="851" w:type="dxa"/>
          </w:tcPr>
          <w:p w14:paraId="63E8DFDA" w14:textId="5ABD19B0" w:rsidR="00997BE8" w:rsidRDefault="00BC0033" w:rsidP="00B90927">
            <w:r>
              <w:t>.05</w:t>
            </w:r>
          </w:p>
        </w:tc>
      </w:tr>
      <w:tr w:rsidR="00997BE8" w14:paraId="508FC131" w14:textId="77777777" w:rsidTr="002021AC">
        <w:tc>
          <w:tcPr>
            <w:tcW w:w="3192" w:type="dxa"/>
          </w:tcPr>
          <w:p w14:paraId="7D312308" w14:textId="77777777" w:rsidR="00997BE8" w:rsidRDefault="00997BE8" w:rsidP="00B90927">
            <w:pPr>
              <w:rPr>
                <w:b/>
                <w:bCs/>
              </w:rPr>
            </w:pPr>
          </w:p>
        </w:tc>
        <w:tc>
          <w:tcPr>
            <w:tcW w:w="1027" w:type="dxa"/>
          </w:tcPr>
          <w:p w14:paraId="6119E191" w14:textId="77777777" w:rsidR="00997BE8" w:rsidRDefault="00997BE8" w:rsidP="00B90927"/>
        </w:tc>
        <w:tc>
          <w:tcPr>
            <w:tcW w:w="851" w:type="dxa"/>
          </w:tcPr>
          <w:p w14:paraId="38EF54AA" w14:textId="77777777" w:rsidR="00997BE8" w:rsidRDefault="00997BE8" w:rsidP="00B90927"/>
        </w:tc>
      </w:tr>
      <w:tr w:rsidR="00997BE8" w14:paraId="1F465648" w14:textId="77777777" w:rsidTr="002021AC">
        <w:tc>
          <w:tcPr>
            <w:tcW w:w="3192" w:type="dxa"/>
          </w:tcPr>
          <w:p w14:paraId="35F360EC" w14:textId="71337066" w:rsidR="00997BE8" w:rsidRDefault="00662430" w:rsidP="00B90927">
            <w:pPr>
              <w:rPr>
                <w:b/>
                <w:bCs/>
              </w:rPr>
            </w:pPr>
            <w:r>
              <w:rPr>
                <w:b/>
                <w:bCs/>
              </w:rPr>
              <w:t>T2</w:t>
            </w:r>
            <w:r w:rsidR="00997BE8">
              <w:rPr>
                <w:b/>
                <w:bCs/>
              </w:rPr>
              <w:t xml:space="preserve"> </w:t>
            </w:r>
            <w:r w:rsidRPr="00662430">
              <w:rPr>
                <w:b/>
                <w:bCs/>
              </w:rPr>
              <w:t>Impulsivit</w:t>
            </w:r>
            <w:r>
              <w:rPr>
                <w:b/>
                <w:bCs/>
              </w:rPr>
              <w:t>y</w:t>
            </w:r>
            <w:r w:rsidR="00180688">
              <w:rPr>
                <w:b/>
                <w:bCs/>
              </w:rPr>
              <w:t xml:space="preserve"> with:</w:t>
            </w:r>
          </w:p>
        </w:tc>
        <w:tc>
          <w:tcPr>
            <w:tcW w:w="1027" w:type="dxa"/>
          </w:tcPr>
          <w:p w14:paraId="54DA1BB2" w14:textId="77777777" w:rsidR="00997BE8" w:rsidRDefault="00997BE8" w:rsidP="00B90927"/>
        </w:tc>
        <w:tc>
          <w:tcPr>
            <w:tcW w:w="851" w:type="dxa"/>
          </w:tcPr>
          <w:p w14:paraId="4E654CF6" w14:textId="77777777" w:rsidR="00997BE8" w:rsidRDefault="00997BE8" w:rsidP="00B90927"/>
        </w:tc>
      </w:tr>
      <w:tr w:rsidR="00997BE8" w14:paraId="7D1B0E18" w14:textId="77777777" w:rsidTr="002021AC">
        <w:tc>
          <w:tcPr>
            <w:tcW w:w="3192" w:type="dxa"/>
          </w:tcPr>
          <w:p w14:paraId="6868C49F" w14:textId="62701FAD" w:rsidR="00997BE8" w:rsidRDefault="00997BE8" w:rsidP="00B90927">
            <w:pPr>
              <w:rPr>
                <w:b/>
                <w:bCs/>
              </w:rPr>
            </w:pPr>
            <w:r>
              <w:t>Gender</w:t>
            </w:r>
          </w:p>
        </w:tc>
        <w:tc>
          <w:tcPr>
            <w:tcW w:w="1027" w:type="dxa"/>
          </w:tcPr>
          <w:p w14:paraId="164BF802" w14:textId="768F9B6D" w:rsidR="00997BE8" w:rsidRDefault="007A28BF" w:rsidP="00B90927">
            <w:r>
              <w:t>.17</w:t>
            </w:r>
            <w:r w:rsidR="00652C32">
              <w:t>**</w:t>
            </w:r>
          </w:p>
        </w:tc>
        <w:tc>
          <w:tcPr>
            <w:tcW w:w="851" w:type="dxa"/>
          </w:tcPr>
          <w:p w14:paraId="7B761BF2" w14:textId="57926982" w:rsidR="00997BE8" w:rsidRDefault="00B945E9" w:rsidP="00B90927">
            <w:r>
              <w:t>.05</w:t>
            </w:r>
          </w:p>
        </w:tc>
      </w:tr>
      <w:tr w:rsidR="00997BE8" w14:paraId="1D0E085C" w14:textId="77777777" w:rsidTr="002021AC">
        <w:tc>
          <w:tcPr>
            <w:tcW w:w="3192" w:type="dxa"/>
          </w:tcPr>
          <w:p w14:paraId="11F8A03D" w14:textId="027C11C8" w:rsidR="00997BE8" w:rsidRDefault="00997BE8" w:rsidP="00B90927">
            <w:pPr>
              <w:rPr>
                <w:b/>
                <w:bCs/>
              </w:rPr>
            </w:pPr>
            <w:r>
              <w:t>SES</w:t>
            </w:r>
          </w:p>
        </w:tc>
        <w:tc>
          <w:tcPr>
            <w:tcW w:w="1027" w:type="dxa"/>
          </w:tcPr>
          <w:p w14:paraId="0A27FED5" w14:textId="0C850D8E" w:rsidR="00997BE8" w:rsidRDefault="007A28BF" w:rsidP="00B90927">
            <w:r>
              <w:t>.16</w:t>
            </w:r>
            <w:r w:rsidR="00652C32">
              <w:t>**</w:t>
            </w:r>
          </w:p>
        </w:tc>
        <w:tc>
          <w:tcPr>
            <w:tcW w:w="851" w:type="dxa"/>
          </w:tcPr>
          <w:p w14:paraId="3B67ED79" w14:textId="1188A7D8" w:rsidR="00997BE8" w:rsidRDefault="00B945E9" w:rsidP="00B90927">
            <w:r>
              <w:t>.05</w:t>
            </w:r>
          </w:p>
        </w:tc>
      </w:tr>
      <w:tr w:rsidR="00997BE8" w14:paraId="5665B5FE" w14:textId="77777777" w:rsidTr="002021AC">
        <w:tc>
          <w:tcPr>
            <w:tcW w:w="3192" w:type="dxa"/>
          </w:tcPr>
          <w:p w14:paraId="3E637D40" w14:textId="6CC2E8A4" w:rsidR="00997BE8" w:rsidRDefault="00997BE8" w:rsidP="00B90927">
            <w:pPr>
              <w:rPr>
                <w:b/>
                <w:bCs/>
              </w:rPr>
            </w:pPr>
            <w:r>
              <w:t>B</w:t>
            </w:r>
            <w:r w:rsidRPr="00EC3F09">
              <w:t xml:space="preserve">lack        </w:t>
            </w:r>
          </w:p>
        </w:tc>
        <w:tc>
          <w:tcPr>
            <w:tcW w:w="1027" w:type="dxa"/>
          </w:tcPr>
          <w:p w14:paraId="09C8D333" w14:textId="46883B27" w:rsidR="00997BE8" w:rsidRDefault="007A28BF" w:rsidP="00B90927">
            <w:r>
              <w:t>.17</w:t>
            </w:r>
            <w:r w:rsidR="00652C32">
              <w:t>**</w:t>
            </w:r>
          </w:p>
        </w:tc>
        <w:tc>
          <w:tcPr>
            <w:tcW w:w="851" w:type="dxa"/>
          </w:tcPr>
          <w:p w14:paraId="785B01EC" w14:textId="159274E5" w:rsidR="00997BE8" w:rsidRDefault="00B945E9" w:rsidP="00B90927">
            <w:r>
              <w:t>.05</w:t>
            </w:r>
          </w:p>
        </w:tc>
      </w:tr>
      <w:tr w:rsidR="00997BE8" w14:paraId="3B6D467C" w14:textId="77777777" w:rsidTr="002021AC">
        <w:tc>
          <w:tcPr>
            <w:tcW w:w="3192" w:type="dxa"/>
          </w:tcPr>
          <w:p w14:paraId="1703A379" w14:textId="0C63C442" w:rsidR="00997BE8" w:rsidRDefault="00997BE8" w:rsidP="00B90927">
            <w:pPr>
              <w:rPr>
                <w:b/>
                <w:bCs/>
              </w:rPr>
            </w:pPr>
            <w:r>
              <w:t>H</w:t>
            </w:r>
            <w:r w:rsidRPr="00EC3F09">
              <w:t>isp</w:t>
            </w:r>
            <w:r>
              <w:t>anic</w:t>
            </w:r>
            <w:r w:rsidRPr="00EC3F09">
              <w:t xml:space="preserve">           </w:t>
            </w:r>
          </w:p>
        </w:tc>
        <w:tc>
          <w:tcPr>
            <w:tcW w:w="1027" w:type="dxa"/>
          </w:tcPr>
          <w:p w14:paraId="01A31667" w14:textId="507431AD" w:rsidR="00997BE8" w:rsidRDefault="007A28BF" w:rsidP="00B90927">
            <w:r>
              <w:t>.00</w:t>
            </w:r>
          </w:p>
        </w:tc>
        <w:tc>
          <w:tcPr>
            <w:tcW w:w="851" w:type="dxa"/>
          </w:tcPr>
          <w:p w14:paraId="689F1ECB" w14:textId="1950EAFC" w:rsidR="00997BE8" w:rsidRDefault="00B945E9" w:rsidP="00B90927">
            <w:r>
              <w:t>.06</w:t>
            </w:r>
          </w:p>
        </w:tc>
      </w:tr>
      <w:tr w:rsidR="00997BE8" w14:paraId="22E832A7" w14:textId="77777777" w:rsidTr="002021AC">
        <w:tc>
          <w:tcPr>
            <w:tcW w:w="3192" w:type="dxa"/>
          </w:tcPr>
          <w:p w14:paraId="6A35E833" w14:textId="6A6CD8F0" w:rsidR="00997BE8" w:rsidRDefault="00997BE8" w:rsidP="00B90927">
            <w:pPr>
              <w:rPr>
                <w:b/>
                <w:bCs/>
              </w:rPr>
            </w:pPr>
            <w:r w:rsidRPr="00EC3F09">
              <w:t xml:space="preserve"> </w:t>
            </w:r>
            <w:r>
              <w:t>O</w:t>
            </w:r>
            <w:r w:rsidRPr="00EC3F09">
              <w:t>ther</w:t>
            </w:r>
          </w:p>
        </w:tc>
        <w:tc>
          <w:tcPr>
            <w:tcW w:w="1027" w:type="dxa"/>
          </w:tcPr>
          <w:p w14:paraId="3119CE9C" w14:textId="1AB13477" w:rsidR="00997BE8" w:rsidRDefault="007A28BF" w:rsidP="00B90927">
            <w:r>
              <w:t>-.01</w:t>
            </w:r>
          </w:p>
        </w:tc>
        <w:tc>
          <w:tcPr>
            <w:tcW w:w="851" w:type="dxa"/>
          </w:tcPr>
          <w:p w14:paraId="46180798" w14:textId="5CD6D7C5" w:rsidR="00997BE8" w:rsidRDefault="00B945E9" w:rsidP="00B90927">
            <w:r>
              <w:t>.06</w:t>
            </w:r>
          </w:p>
        </w:tc>
      </w:tr>
      <w:tr w:rsidR="00997BE8" w14:paraId="4244586A" w14:textId="77777777" w:rsidTr="002021AC">
        <w:tc>
          <w:tcPr>
            <w:tcW w:w="3192" w:type="dxa"/>
          </w:tcPr>
          <w:p w14:paraId="40EC01BE" w14:textId="77777777" w:rsidR="00997BE8" w:rsidRDefault="00997BE8" w:rsidP="00B90927">
            <w:pPr>
              <w:rPr>
                <w:b/>
                <w:bCs/>
              </w:rPr>
            </w:pPr>
          </w:p>
        </w:tc>
        <w:tc>
          <w:tcPr>
            <w:tcW w:w="1027" w:type="dxa"/>
          </w:tcPr>
          <w:p w14:paraId="390B9E08" w14:textId="77777777" w:rsidR="00997BE8" w:rsidRDefault="00997BE8" w:rsidP="00B90927"/>
        </w:tc>
        <w:tc>
          <w:tcPr>
            <w:tcW w:w="851" w:type="dxa"/>
          </w:tcPr>
          <w:p w14:paraId="0DBA61BD" w14:textId="77777777" w:rsidR="00997BE8" w:rsidRDefault="00997BE8" w:rsidP="00B90927"/>
        </w:tc>
      </w:tr>
      <w:tr w:rsidR="00997BE8" w14:paraId="49612011" w14:textId="77777777" w:rsidTr="002021AC">
        <w:tc>
          <w:tcPr>
            <w:tcW w:w="3192" w:type="dxa"/>
          </w:tcPr>
          <w:p w14:paraId="5300C2A8" w14:textId="244CFDBE" w:rsidR="00997BE8" w:rsidRDefault="00997BE8" w:rsidP="00B90927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="00662430">
              <w:rPr>
                <w:b/>
                <w:bCs/>
              </w:rPr>
              <w:t>3</w:t>
            </w:r>
            <w:r>
              <w:rPr>
                <w:b/>
                <w:bCs/>
              </w:rPr>
              <w:t xml:space="preserve"> </w:t>
            </w:r>
            <w:r w:rsidR="00662430">
              <w:rPr>
                <w:b/>
                <w:bCs/>
              </w:rPr>
              <w:t>Impulsivity</w:t>
            </w:r>
            <w:r w:rsidR="00180688">
              <w:rPr>
                <w:b/>
                <w:bCs/>
              </w:rPr>
              <w:t xml:space="preserve"> with:</w:t>
            </w:r>
          </w:p>
        </w:tc>
        <w:tc>
          <w:tcPr>
            <w:tcW w:w="1027" w:type="dxa"/>
          </w:tcPr>
          <w:p w14:paraId="5F38934D" w14:textId="77777777" w:rsidR="00997BE8" w:rsidRDefault="00997BE8" w:rsidP="00B90927"/>
        </w:tc>
        <w:tc>
          <w:tcPr>
            <w:tcW w:w="851" w:type="dxa"/>
          </w:tcPr>
          <w:p w14:paraId="1877DCDF" w14:textId="77777777" w:rsidR="00997BE8" w:rsidRDefault="00997BE8" w:rsidP="00B90927"/>
        </w:tc>
      </w:tr>
      <w:tr w:rsidR="00997BE8" w14:paraId="4ED87405" w14:textId="77777777" w:rsidTr="002021AC">
        <w:tc>
          <w:tcPr>
            <w:tcW w:w="3192" w:type="dxa"/>
          </w:tcPr>
          <w:p w14:paraId="2E1809D6" w14:textId="50836345" w:rsidR="00997BE8" w:rsidRDefault="00997BE8" w:rsidP="00B90927">
            <w:pPr>
              <w:rPr>
                <w:b/>
                <w:bCs/>
              </w:rPr>
            </w:pPr>
            <w:r>
              <w:t>Gender</w:t>
            </w:r>
          </w:p>
        </w:tc>
        <w:tc>
          <w:tcPr>
            <w:tcW w:w="1027" w:type="dxa"/>
          </w:tcPr>
          <w:p w14:paraId="6B3E3287" w14:textId="03084E57" w:rsidR="00997BE8" w:rsidRDefault="00E06D81" w:rsidP="00B90927">
            <w:r>
              <w:t>.09</w:t>
            </w:r>
          </w:p>
        </w:tc>
        <w:tc>
          <w:tcPr>
            <w:tcW w:w="851" w:type="dxa"/>
          </w:tcPr>
          <w:p w14:paraId="4C255270" w14:textId="588A2A20" w:rsidR="00997BE8" w:rsidRDefault="00FC4280" w:rsidP="00B90927">
            <w:r>
              <w:t>.06</w:t>
            </w:r>
          </w:p>
        </w:tc>
      </w:tr>
      <w:tr w:rsidR="00997BE8" w14:paraId="25E35AD0" w14:textId="77777777" w:rsidTr="002021AC">
        <w:tc>
          <w:tcPr>
            <w:tcW w:w="3192" w:type="dxa"/>
          </w:tcPr>
          <w:p w14:paraId="60E7BBC8" w14:textId="5B843970" w:rsidR="00997BE8" w:rsidRDefault="00997BE8" w:rsidP="00B90927">
            <w:pPr>
              <w:rPr>
                <w:b/>
                <w:bCs/>
              </w:rPr>
            </w:pPr>
            <w:r>
              <w:t>SES</w:t>
            </w:r>
          </w:p>
        </w:tc>
        <w:tc>
          <w:tcPr>
            <w:tcW w:w="1027" w:type="dxa"/>
          </w:tcPr>
          <w:p w14:paraId="351BCAF0" w14:textId="04458908" w:rsidR="00997BE8" w:rsidRDefault="00E06D81" w:rsidP="00B90927">
            <w:r>
              <w:t>.14**</w:t>
            </w:r>
          </w:p>
        </w:tc>
        <w:tc>
          <w:tcPr>
            <w:tcW w:w="851" w:type="dxa"/>
          </w:tcPr>
          <w:p w14:paraId="06452684" w14:textId="6C9520BD" w:rsidR="00997BE8" w:rsidRDefault="00FC4280" w:rsidP="00B90927">
            <w:r>
              <w:t>.05</w:t>
            </w:r>
          </w:p>
        </w:tc>
      </w:tr>
      <w:tr w:rsidR="00997BE8" w14:paraId="37F1B11C" w14:textId="77777777" w:rsidTr="002021AC">
        <w:tc>
          <w:tcPr>
            <w:tcW w:w="3192" w:type="dxa"/>
          </w:tcPr>
          <w:p w14:paraId="1E1FB4A2" w14:textId="7A9C62B0" w:rsidR="00997BE8" w:rsidRDefault="00997BE8" w:rsidP="00B90927">
            <w:pPr>
              <w:rPr>
                <w:b/>
                <w:bCs/>
              </w:rPr>
            </w:pPr>
            <w:r>
              <w:t>B</w:t>
            </w:r>
            <w:r w:rsidRPr="00EC3F09">
              <w:t xml:space="preserve">lack        </w:t>
            </w:r>
          </w:p>
        </w:tc>
        <w:tc>
          <w:tcPr>
            <w:tcW w:w="1027" w:type="dxa"/>
          </w:tcPr>
          <w:p w14:paraId="416160E0" w14:textId="0F860315" w:rsidR="00997BE8" w:rsidRDefault="00E06D81" w:rsidP="00B90927">
            <w:r>
              <w:t>.14*</w:t>
            </w:r>
          </w:p>
        </w:tc>
        <w:tc>
          <w:tcPr>
            <w:tcW w:w="851" w:type="dxa"/>
          </w:tcPr>
          <w:p w14:paraId="4FCE49CA" w14:textId="1C5ABE53" w:rsidR="00997BE8" w:rsidRDefault="00FC4280" w:rsidP="00B90927">
            <w:r>
              <w:t>.06</w:t>
            </w:r>
          </w:p>
        </w:tc>
      </w:tr>
      <w:tr w:rsidR="00997BE8" w14:paraId="755F03B3" w14:textId="77777777" w:rsidTr="002021AC">
        <w:tc>
          <w:tcPr>
            <w:tcW w:w="3192" w:type="dxa"/>
          </w:tcPr>
          <w:p w14:paraId="4E245A22" w14:textId="5C82F472" w:rsidR="00997BE8" w:rsidRDefault="00997BE8" w:rsidP="00B90927">
            <w:pPr>
              <w:rPr>
                <w:b/>
                <w:bCs/>
              </w:rPr>
            </w:pPr>
            <w:r>
              <w:t>H</w:t>
            </w:r>
            <w:r w:rsidRPr="00EC3F09">
              <w:t>isp</w:t>
            </w:r>
            <w:r>
              <w:t>anic</w:t>
            </w:r>
            <w:r w:rsidRPr="00EC3F09">
              <w:t xml:space="preserve">           </w:t>
            </w:r>
          </w:p>
        </w:tc>
        <w:tc>
          <w:tcPr>
            <w:tcW w:w="1027" w:type="dxa"/>
          </w:tcPr>
          <w:p w14:paraId="63A2B7D2" w14:textId="682ABC83" w:rsidR="00997BE8" w:rsidRDefault="00E06D81" w:rsidP="00B90927">
            <w:r>
              <w:t>.02</w:t>
            </w:r>
          </w:p>
        </w:tc>
        <w:tc>
          <w:tcPr>
            <w:tcW w:w="851" w:type="dxa"/>
          </w:tcPr>
          <w:p w14:paraId="7472DB96" w14:textId="178E2992" w:rsidR="00997BE8" w:rsidRDefault="00FC4280" w:rsidP="00B90927">
            <w:r>
              <w:t>.06</w:t>
            </w:r>
          </w:p>
        </w:tc>
      </w:tr>
      <w:tr w:rsidR="00997BE8" w14:paraId="4E614397" w14:textId="77777777" w:rsidTr="002021AC">
        <w:tc>
          <w:tcPr>
            <w:tcW w:w="3192" w:type="dxa"/>
          </w:tcPr>
          <w:p w14:paraId="591DCDC1" w14:textId="26E892A8" w:rsidR="00997BE8" w:rsidRDefault="00997BE8" w:rsidP="00B90927">
            <w:pPr>
              <w:rPr>
                <w:b/>
                <w:bCs/>
              </w:rPr>
            </w:pPr>
            <w:r w:rsidRPr="00EC3F09">
              <w:t xml:space="preserve"> </w:t>
            </w:r>
            <w:r>
              <w:t>O</w:t>
            </w:r>
            <w:r w:rsidRPr="00EC3F09">
              <w:t>ther</w:t>
            </w:r>
          </w:p>
        </w:tc>
        <w:tc>
          <w:tcPr>
            <w:tcW w:w="1027" w:type="dxa"/>
          </w:tcPr>
          <w:p w14:paraId="676B5C52" w14:textId="0BD00305" w:rsidR="00997BE8" w:rsidRDefault="00E06D81" w:rsidP="00B90927">
            <w:r>
              <w:t>-.01</w:t>
            </w:r>
          </w:p>
        </w:tc>
        <w:tc>
          <w:tcPr>
            <w:tcW w:w="851" w:type="dxa"/>
          </w:tcPr>
          <w:p w14:paraId="1CC1B59F" w14:textId="550B9DE0" w:rsidR="00997BE8" w:rsidRDefault="00FC4280" w:rsidP="00B90927">
            <w:r>
              <w:t>.06</w:t>
            </w:r>
          </w:p>
        </w:tc>
      </w:tr>
      <w:tr w:rsidR="00997BE8" w14:paraId="04FCAAA0" w14:textId="77777777" w:rsidTr="002021AC">
        <w:tc>
          <w:tcPr>
            <w:tcW w:w="3192" w:type="dxa"/>
          </w:tcPr>
          <w:p w14:paraId="046AE5DB" w14:textId="77777777" w:rsidR="00997BE8" w:rsidRDefault="00997BE8" w:rsidP="00B90927">
            <w:pPr>
              <w:rPr>
                <w:b/>
                <w:bCs/>
              </w:rPr>
            </w:pPr>
          </w:p>
        </w:tc>
        <w:tc>
          <w:tcPr>
            <w:tcW w:w="1027" w:type="dxa"/>
          </w:tcPr>
          <w:p w14:paraId="1400A88D" w14:textId="77777777" w:rsidR="00997BE8" w:rsidRDefault="00997BE8" w:rsidP="00B90927"/>
        </w:tc>
        <w:tc>
          <w:tcPr>
            <w:tcW w:w="851" w:type="dxa"/>
          </w:tcPr>
          <w:p w14:paraId="784EE038" w14:textId="77777777" w:rsidR="00997BE8" w:rsidRDefault="00997BE8" w:rsidP="00B90927"/>
        </w:tc>
      </w:tr>
      <w:tr w:rsidR="00997BE8" w14:paraId="6B2E5386" w14:textId="77777777" w:rsidTr="002021AC">
        <w:tc>
          <w:tcPr>
            <w:tcW w:w="3192" w:type="dxa"/>
          </w:tcPr>
          <w:p w14:paraId="6C2A6D5A" w14:textId="00F06D7B" w:rsidR="00997BE8" w:rsidRDefault="00997BE8" w:rsidP="00B90927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="00662430">
              <w:rPr>
                <w:b/>
                <w:bCs/>
              </w:rPr>
              <w:t>4</w:t>
            </w:r>
            <w:r>
              <w:rPr>
                <w:b/>
                <w:bCs/>
              </w:rPr>
              <w:t xml:space="preserve"> </w:t>
            </w:r>
            <w:r w:rsidR="00662430" w:rsidRPr="00662430">
              <w:rPr>
                <w:b/>
                <w:bCs/>
              </w:rPr>
              <w:t>Impulsivity</w:t>
            </w:r>
            <w:r w:rsidR="00180688">
              <w:rPr>
                <w:b/>
                <w:bCs/>
              </w:rPr>
              <w:t xml:space="preserve"> with:</w:t>
            </w:r>
          </w:p>
        </w:tc>
        <w:tc>
          <w:tcPr>
            <w:tcW w:w="1027" w:type="dxa"/>
          </w:tcPr>
          <w:p w14:paraId="32B1FC80" w14:textId="77777777" w:rsidR="00997BE8" w:rsidRDefault="00997BE8" w:rsidP="00B90927"/>
        </w:tc>
        <w:tc>
          <w:tcPr>
            <w:tcW w:w="851" w:type="dxa"/>
          </w:tcPr>
          <w:p w14:paraId="71307611" w14:textId="77777777" w:rsidR="00997BE8" w:rsidRDefault="00997BE8" w:rsidP="00B90927"/>
        </w:tc>
      </w:tr>
      <w:tr w:rsidR="00997BE8" w14:paraId="71E78182" w14:textId="77777777" w:rsidTr="002021AC">
        <w:tc>
          <w:tcPr>
            <w:tcW w:w="3192" w:type="dxa"/>
          </w:tcPr>
          <w:p w14:paraId="6B472481" w14:textId="4772D8C9" w:rsidR="00997BE8" w:rsidRDefault="00997BE8" w:rsidP="00B90927">
            <w:pPr>
              <w:rPr>
                <w:b/>
                <w:bCs/>
              </w:rPr>
            </w:pPr>
            <w:r>
              <w:t>Gender</w:t>
            </w:r>
          </w:p>
        </w:tc>
        <w:tc>
          <w:tcPr>
            <w:tcW w:w="1027" w:type="dxa"/>
          </w:tcPr>
          <w:p w14:paraId="23504733" w14:textId="3247BD4E" w:rsidR="00997BE8" w:rsidRDefault="00346DAC" w:rsidP="00B90927">
            <w:r>
              <w:t>.12</w:t>
            </w:r>
            <w:r w:rsidR="002E7F24">
              <w:t>*</w:t>
            </w:r>
          </w:p>
        </w:tc>
        <w:tc>
          <w:tcPr>
            <w:tcW w:w="851" w:type="dxa"/>
          </w:tcPr>
          <w:p w14:paraId="59C83D60" w14:textId="7EBD7E6D" w:rsidR="00997BE8" w:rsidRDefault="00613DD6" w:rsidP="00B90927">
            <w:r>
              <w:t>.03</w:t>
            </w:r>
          </w:p>
        </w:tc>
      </w:tr>
      <w:tr w:rsidR="00662430" w14:paraId="1E2EB4BA" w14:textId="77777777" w:rsidTr="002021AC">
        <w:tc>
          <w:tcPr>
            <w:tcW w:w="3192" w:type="dxa"/>
          </w:tcPr>
          <w:p w14:paraId="4DEE74A9" w14:textId="17D5B571" w:rsidR="00662430" w:rsidRDefault="00662430" w:rsidP="00B90927">
            <w:r>
              <w:t>SES</w:t>
            </w:r>
          </w:p>
        </w:tc>
        <w:tc>
          <w:tcPr>
            <w:tcW w:w="1027" w:type="dxa"/>
          </w:tcPr>
          <w:p w14:paraId="4FFE5DBF" w14:textId="0B059AA5" w:rsidR="00662430" w:rsidRDefault="00346DAC" w:rsidP="00B90927">
            <w:r>
              <w:t>.18</w:t>
            </w:r>
            <w:r w:rsidR="002E7F24">
              <w:t>**</w:t>
            </w:r>
          </w:p>
        </w:tc>
        <w:tc>
          <w:tcPr>
            <w:tcW w:w="851" w:type="dxa"/>
          </w:tcPr>
          <w:p w14:paraId="6C5F46DE" w14:textId="005C1A78" w:rsidR="00662430" w:rsidRDefault="00613DD6" w:rsidP="00B90927">
            <w:r>
              <w:t>.00</w:t>
            </w:r>
          </w:p>
        </w:tc>
      </w:tr>
      <w:tr w:rsidR="00662430" w14:paraId="6A005B18" w14:textId="77777777" w:rsidTr="002021AC">
        <w:tc>
          <w:tcPr>
            <w:tcW w:w="3192" w:type="dxa"/>
          </w:tcPr>
          <w:p w14:paraId="5EFAF3A6" w14:textId="2AB39C75" w:rsidR="00662430" w:rsidRDefault="00662430" w:rsidP="00B90927">
            <w:r>
              <w:t>B</w:t>
            </w:r>
            <w:r w:rsidRPr="00EC3F09">
              <w:t xml:space="preserve">lack        </w:t>
            </w:r>
          </w:p>
        </w:tc>
        <w:tc>
          <w:tcPr>
            <w:tcW w:w="1027" w:type="dxa"/>
          </w:tcPr>
          <w:p w14:paraId="5C621FDD" w14:textId="4C919DF8" w:rsidR="00662430" w:rsidRDefault="00346DAC" w:rsidP="00B90927">
            <w:r>
              <w:t>.11</w:t>
            </w:r>
          </w:p>
        </w:tc>
        <w:tc>
          <w:tcPr>
            <w:tcW w:w="851" w:type="dxa"/>
          </w:tcPr>
          <w:p w14:paraId="3B6D4517" w14:textId="230E328B" w:rsidR="00662430" w:rsidRDefault="00613DD6" w:rsidP="00B90927">
            <w:r>
              <w:t>.06</w:t>
            </w:r>
          </w:p>
        </w:tc>
      </w:tr>
      <w:tr w:rsidR="00662430" w14:paraId="346CBEBC" w14:textId="77777777" w:rsidTr="002021AC">
        <w:tc>
          <w:tcPr>
            <w:tcW w:w="3192" w:type="dxa"/>
          </w:tcPr>
          <w:p w14:paraId="62EFA2FD" w14:textId="4ADE0026" w:rsidR="00662430" w:rsidRDefault="00662430" w:rsidP="00B90927">
            <w:r>
              <w:t>H</w:t>
            </w:r>
            <w:r w:rsidRPr="00EC3F09">
              <w:t>isp</w:t>
            </w:r>
            <w:r>
              <w:t>anic</w:t>
            </w:r>
            <w:r w:rsidRPr="00EC3F09">
              <w:t xml:space="preserve">           </w:t>
            </w:r>
          </w:p>
        </w:tc>
        <w:tc>
          <w:tcPr>
            <w:tcW w:w="1027" w:type="dxa"/>
          </w:tcPr>
          <w:p w14:paraId="1E4C9DAD" w14:textId="16BFCB05" w:rsidR="00662430" w:rsidRDefault="00346DAC" w:rsidP="00B90927">
            <w:r>
              <w:t>-.07</w:t>
            </w:r>
          </w:p>
        </w:tc>
        <w:tc>
          <w:tcPr>
            <w:tcW w:w="851" w:type="dxa"/>
          </w:tcPr>
          <w:p w14:paraId="7C49C08C" w14:textId="0DA31C4E" w:rsidR="00662430" w:rsidRDefault="00613DD6" w:rsidP="00B90927">
            <w:r>
              <w:t>.</w:t>
            </w:r>
            <w:r w:rsidR="002E7F24">
              <w:t>20</w:t>
            </w:r>
          </w:p>
        </w:tc>
      </w:tr>
      <w:tr w:rsidR="00662430" w14:paraId="4699E595" w14:textId="77777777" w:rsidTr="002021AC">
        <w:tc>
          <w:tcPr>
            <w:tcW w:w="3192" w:type="dxa"/>
          </w:tcPr>
          <w:p w14:paraId="4FD7B13B" w14:textId="19094EC9" w:rsidR="00662430" w:rsidRDefault="00662430" w:rsidP="00B90927">
            <w:r w:rsidRPr="00EC3F09">
              <w:t xml:space="preserve"> </w:t>
            </w:r>
            <w:r>
              <w:t>O</w:t>
            </w:r>
            <w:r w:rsidRPr="00EC3F09">
              <w:t>ther</w:t>
            </w:r>
          </w:p>
        </w:tc>
        <w:tc>
          <w:tcPr>
            <w:tcW w:w="1027" w:type="dxa"/>
          </w:tcPr>
          <w:p w14:paraId="20B71461" w14:textId="06555F41" w:rsidR="00662430" w:rsidRDefault="00346DAC" w:rsidP="00B90927">
            <w:r>
              <w:t>-.01</w:t>
            </w:r>
          </w:p>
        </w:tc>
        <w:tc>
          <w:tcPr>
            <w:tcW w:w="851" w:type="dxa"/>
          </w:tcPr>
          <w:p w14:paraId="2A958EF4" w14:textId="3295A781" w:rsidR="00662430" w:rsidRDefault="002E7F24" w:rsidP="00B90927">
            <w:r>
              <w:t>.89</w:t>
            </w:r>
          </w:p>
        </w:tc>
      </w:tr>
    </w:tbl>
    <w:p w14:paraId="3093FE50" w14:textId="080B65A0" w:rsidR="00B90927" w:rsidRPr="00B90927" w:rsidRDefault="00B90927" w:rsidP="00B90927">
      <w:pPr>
        <w:tabs>
          <w:tab w:val="left" w:pos="2848"/>
        </w:tabs>
      </w:pPr>
    </w:p>
    <w:p w14:paraId="03D2555C" w14:textId="77777777" w:rsidR="00CC6AD3" w:rsidRPr="00B90927" w:rsidRDefault="00CC6AD3">
      <w:pPr>
        <w:tabs>
          <w:tab w:val="left" w:pos="2848"/>
        </w:tabs>
      </w:pPr>
    </w:p>
    <w:sectPr w:rsidR="00CC6AD3" w:rsidRPr="00B90927" w:rsidSect="0043045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337F5" w14:textId="77777777" w:rsidR="00E11B70" w:rsidRDefault="00E11B70" w:rsidP="00B90927">
      <w:pPr>
        <w:spacing w:after="0" w:line="240" w:lineRule="auto"/>
      </w:pPr>
      <w:r>
        <w:separator/>
      </w:r>
    </w:p>
  </w:endnote>
  <w:endnote w:type="continuationSeparator" w:id="0">
    <w:p w14:paraId="5A876CB3" w14:textId="77777777" w:rsidR="00E11B70" w:rsidRDefault="00E11B70" w:rsidP="00B909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8FEE85" w14:textId="77777777" w:rsidR="00C84584" w:rsidRDefault="00C845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85168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122013" w14:textId="7A40A7E4" w:rsidR="005D7FE9" w:rsidRDefault="005D7F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A15B9C" w14:textId="77777777" w:rsidR="005D7FE9" w:rsidRDefault="005D7FE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C701AF" w14:textId="77777777" w:rsidR="00C84584" w:rsidRDefault="00C845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AB24FD" w14:textId="77777777" w:rsidR="00E11B70" w:rsidRDefault="00E11B70" w:rsidP="00B90927">
      <w:pPr>
        <w:spacing w:after="0" w:line="240" w:lineRule="auto"/>
      </w:pPr>
      <w:r>
        <w:separator/>
      </w:r>
    </w:p>
  </w:footnote>
  <w:footnote w:type="continuationSeparator" w:id="0">
    <w:p w14:paraId="5A43D7AB" w14:textId="77777777" w:rsidR="00E11B70" w:rsidRDefault="00E11B70" w:rsidP="00B909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7FBC2" w14:textId="77777777" w:rsidR="00C84584" w:rsidRDefault="00C8458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80B8A6" w14:textId="77777777" w:rsidR="00A000C6" w:rsidRDefault="00A000C6" w:rsidP="00B90927">
    <w:pPr>
      <w:pStyle w:val="Header"/>
      <w:jc w:val="center"/>
    </w:pPr>
  </w:p>
  <w:p w14:paraId="076E31CB" w14:textId="77777777" w:rsidR="00A000C6" w:rsidRDefault="00A000C6" w:rsidP="005D7FE9">
    <w:pPr>
      <w:pStyle w:val="Header"/>
    </w:pPr>
  </w:p>
  <w:p w14:paraId="1EC05BBE" w14:textId="77777777" w:rsidR="00A000C6" w:rsidRDefault="00A000C6" w:rsidP="00B90927">
    <w:pPr>
      <w:pStyle w:val="Header"/>
      <w:jc w:val="center"/>
    </w:pPr>
  </w:p>
  <w:p w14:paraId="77EE13B1" w14:textId="34E7BF01" w:rsidR="00B90927" w:rsidRPr="00A000C6" w:rsidRDefault="00A000C6" w:rsidP="00B90927">
    <w:pPr>
      <w:pStyle w:val="Header"/>
      <w:jc w:val="center"/>
      <w:rPr>
        <w:rFonts w:ascii="Times New Roman" w:hAnsi="Times New Roman" w:cs="Times New Roman"/>
        <w:sz w:val="24"/>
        <w:szCs w:val="24"/>
      </w:rPr>
    </w:pPr>
    <w:r w:rsidRPr="00A000C6">
      <w:rPr>
        <w:rFonts w:ascii="Times New Roman" w:hAnsi="Times New Roman" w:cs="Times New Roman"/>
        <w:sz w:val="24"/>
        <w:szCs w:val="24"/>
      </w:rPr>
      <w:t xml:space="preserve">Table S1: </w:t>
    </w:r>
    <w:r w:rsidR="00C84584">
      <w:rPr>
        <w:rFonts w:ascii="Times New Roman" w:hAnsi="Times New Roman" w:cs="Times New Roman"/>
        <w:sz w:val="24"/>
        <w:szCs w:val="24"/>
      </w:rPr>
      <w:t>Standardized Paths</w:t>
    </w:r>
    <w:r w:rsidRPr="00A000C6">
      <w:rPr>
        <w:rFonts w:ascii="Times New Roman" w:hAnsi="Times New Roman" w:cs="Times New Roman"/>
        <w:sz w:val="24"/>
        <w:szCs w:val="24"/>
      </w:rPr>
      <w:t xml:space="preserve"> between </w:t>
    </w:r>
    <w:r>
      <w:rPr>
        <w:rFonts w:ascii="Times New Roman" w:hAnsi="Times New Roman" w:cs="Times New Roman"/>
        <w:sz w:val="24"/>
        <w:szCs w:val="24"/>
      </w:rPr>
      <w:t>V</w:t>
    </w:r>
    <w:r w:rsidRPr="00A000C6">
      <w:rPr>
        <w:rFonts w:ascii="Times New Roman" w:hAnsi="Times New Roman" w:cs="Times New Roman"/>
        <w:sz w:val="24"/>
        <w:szCs w:val="24"/>
      </w:rPr>
      <w:t xml:space="preserve">ariables of </w:t>
    </w:r>
    <w:r>
      <w:rPr>
        <w:rFonts w:ascii="Times New Roman" w:hAnsi="Times New Roman" w:cs="Times New Roman"/>
        <w:sz w:val="24"/>
        <w:szCs w:val="24"/>
      </w:rPr>
      <w:t>I</w:t>
    </w:r>
    <w:r w:rsidRPr="00A000C6">
      <w:rPr>
        <w:rFonts w:ascii="Times New Roman" w:hAnsi="Times New Roman" w:cs="Times New Roman"/>
        <w:sz w:val="24"/>
        <w:szCs w:val="24"/>
      </w:rPr>
      <w:t xml:space="preserve">nterest and </w:t>
    </w:r>
    <w:r>
      <w:rPr>
        <w:rFonts w:ascii="Times New Roman" w:hAnsi="Times New Roman" w:cs="Times New Roman"/>
        <w:sz w:val="24"/>
        <w:szCs w:val="24"/>
      </w:rPr>
      <w:t>the C</w:t>
    </w:r>
    <w:r w:rsidRPr="00A000C6">
      <w:rPr>
        <w:rFonts w:ascii="Times New Roman" w:hAnsi="Times New Roman" w:cs="Times New Roman"/>
        <w:sz w:val="24"/>
        <w:szCs w:val="24"/>
      </w:rPr>
      <w:t xml:space="preserve">ontrol </w:t>
    </w:r>
    <w:r>
      <w:rPr>
        <w:rFonts w:ascii="Times New Roman" w:hAnsi="Times New Roman" w:cs="Times New Roman"/>
        <w:sz w:val="24"/>
        <w:szCs w:val="24"/>
      </w:rPr>
      <w:t>V</w:t>
    </w:r>
    <w:r w:rsidRPr="00A000C6">
      <w:rPr>
        <w:rFonts w:ascii="Times New Roman" w:hAnsi="Times New Roman" w:cs="Times New Roman"/>
        <w:sz w:val="24"/>
        <w:szCs w:val="24"/>
      </w:rPr>
      <w:t xml:space="preserve">ariables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EB49AC" w14:textId="77777777" w:rsidR="00C84584" w:rsidRDefault="00C845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9F1"/>
    <w:rsid w:val="00047CE8"/>
    <w:rsid w:val="00064B45"/>
    <w:rsid w:val="0007711C"/>
    <w:rsid w:val="00077C8F"/>
    <w:rsid w:val="0008450A"/>
    <w:rsid w:val="000A39F1"/>
    <w:rsid w:val="000F55A2"/>
    <w:rsid w:val="00156B43"/>
    <w:rsid w:val="00180688"/>
    <w:rsid w:val="001E182A"/>
    <w:rsid w:val="002021AC"/>
    <w:rsid w:val="0023706D"/>
    <w:rsid w:val="00257C08"/>
    <w:rsid w:val="00276BE4"/>
    <w:rsid w:val="002A2050"/>
    <w:rsid w:val="002B4947"/>
    <w:rsid w:val="002C358C"/>
    <w:rsid w:val="002E7F24"/>
    <w:rsid w:val="0031190D"/>
    <w:rsid w:val="00346DAC"/>
    <w:rsid w:val="003726DD"/>
    <w:rsid w:val="00430459"/>
    <w:rsid w:val="00470300"/>
    <w:rsid w:val="004F4BF8"/>
    <w:rsid w:val="00515BBE"/>
    <w:rsid w:val="005746F9"/>
    <w:rsid w:val="00585CA0"/>
    <w:rsid w:val="005D7FE9"/>
    <w:rsid w:val="00613DD6"/>
    <w:rsid w:val="00616ED7"/>
    <w:rsid w:val="00652563"/>
    <w:rsid w:val="00652C32"/>
    <w:rsid w:val="00662430"/>
    <w:rsid w:val="00682F3C"/>
    <w:rsid w:val="006C5701"/>
    <w:rsid w:val="00782391"/>
    <w:rsid w:val="00792F52"/>
    <w:rsid w:val="007A28BF"/>
    <w:rsid w:val="007A7FE1"/>
    <w:rsid w:val="007C700E"/>
    <w:rsid w:val="008A2DE7"/>
    <w:rsid w:val="00906362"/>
    <w:rsid w:val="009276A2"/>
    <w:rsid w:val="009528BC"/>
    <w:rsid w:val="009823F1"/>
    <w:rsid w:val="00997BE8"/>
    <w:rsid w:val="009C6442"/>
    <w:rsid w:val="009E6791"/>
    <w:rsid w:val="00A000C6"/>
    <w:rsid w:val="00A33335"/>
    <w:rsid w:val="00A80081"/>
    <w:rsid w:val="00B1595B"/>
    <w:rsid w:val="00B90927"/>
    <w:rsid w:val="00B945E9"/>
    <w:rsid w:val="00BC0033"/>
    <w:rsid w:val="00C30DE2"/>
    <w:rsid w:val="00C328B2"/>
    <w:rsid w:val="00C60382"/>
    <w:rsid w:val="00C84584"/>
    <w:rsid w:val="00CA4FB8"/>
    <w:rsid w:val="00CB566B"/>
    <w:rsid w:val="00CC6AD3"/>
    <w:rsid w:val="00D051AC"/>
    <w:rsid w:val="00D27501"/>
    <w:rsid w:val="00D65CDB"/>
    <w:rsid w:val="00E06D81"/>
    <w:rsid w:val="00E11B70"/>
    <w:rsid w:val="00E11B86"/>
    <w:rsid w:val="00E23889"/>
    <w:rsid w:val="00E34274"/>
    <w:rsid w:val="00E55D65"/>
    <w:rsid w:val="00EC7FEF"/>
    <w:rsid w:val="00ED1DB1"/>
    <w:rsid w:val="00F40A57"/>
    <w:rsid w:val="00F411D6"/>
    <w:rsid w:val="00F42B65"/>
    <w:rsid w:val="00F469F2"/>
    <w:rsid w:val="00F76568"/>
    <w:rsid w:val="00FC4280"/>
    <w:rsid w:val="00FE0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DDA5F"/>
  <w15:chartTrackingRefBased/>
  <w15:docId w15:val="{4A64D1D9-DFBA-44D4-A140-8BD88556F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4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09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927"/>
  </w:style>
  <w:style w:type="paragraph" w:styleId="Footer">
    <w:name w:val="footer"/>
    <w:basedOn w:val="Normal"/>
    <w:link w:val="FooterChar"/>
    <w:uiPriority w:val="99"/>
    <w:unhideWhenUsed/>
    <w:rsid w:val="00B909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 Defoe</dc:creator>
  <cp:keywords/>
  <dc:description/>
  <cp:lastModifiedBy>Ivy Defoe</cp:lastModifiedBy>
  <cp:revision>16</cp:revision>
  <dcterms:created xsi:type="dcterms:W3CDTF">2022-06-01T22:02:00Z</dcterms:created>
  <dcterms:modified xsi:type="dcterms:W3CDTF">2022-06-01T22:37:00Z</dcterms:modified>
</cp:coreProperties>
</file>